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B418B" w:rsidRPr="00EA19D0" w:rsidRDefault="00D81B0E" w:rsidP="00D90D7A">
      <w:pPr>
        <w:rPr>
          <w:rFonts w:ascii="Arial" w:hAnsi="Arial" w:cs="Arial"/>
          <w:b/>
          <w:bCs/>
          <w:sz w:val="24"/>
          <w:szCs w:val="24"/>
        </w:rPr>
      </w:pPr>
      <w:r w:rsidRPr="00EA19D0">
        <w:rPr>
          <w:rFonts w:ascii="Arial" w:hAnsi="Arial" w:cs="Arial" w:hint="eastAsia"/>
          <w:b/>
          <w:bCs/>
          <w:sz w:val="24"/>
          <w:szCs w:val="24"/>
        </w:rPr>
        <w:t>Supplementary Table S</w:t>
      </w:r>
      <w:r w:rsidR="0037261F">
        <w:rPr>
          <w:rFonts w:ascii="Arial" w:hAnsi="Arial" w:cs="Arial" w:hint="eastAsia"/>
          <w:b/>
          <w:bCs/>
          <w:sz w:val="24"/>
          <w:szCs w:val="24"/>
        </w:rPr>
        <w:t>1</w:t>
      </w:r>
      <w:r w:rsidRPr="00EA19D0">
        <w:rPr>
          <w:rFonts w:ascii="Arial" w:hAnsi="Arial" w:cs="Arial" w:hint="eastAsia"/>
          <w:b/>
          <w:bCs/>
          <w:sz w:val="24"/>
          <w:szCs w:val="24"/>
        </w:rPr>
        <w:t>:</w:t>
      </w:r>
      <w:r w:rsidR="00E8174C" w:rsidRPr="00EA19D0">
        <w:rPr>
          <w:rFonts w:hint="eastAsia"/>
          <w:sz w:val="24"/>
          <w:szCs w:val="24"/>
        </w:rPr>
        <w:t xml:space="preserve"> </w:t>
      </w:r>
      <w:r w:rsidR="00D96974" w:rsidRPr="00EA19D0">
        <w:rPr>
          <w:rFonts w:ascii="Arial" w:hAnsi="Arial" w:cs="Arial" w:hint="eastAsia"/>
          <w:b/>
          <w:bCs/>
          <w:sz w:val="24"/>
          <w:szCs w:val="24"/>
        </w:rPr>
        <w:t>Rank-sum test between NA and RE groups, D2T and NA groups in plasma and fecal analytes</w:t>
      </w:r>
    </w:p>
    <w:p w:rsidR="00E8174C" w:rsidRPr="00EA19D0" w:rsidRDefault="00E8174C" w:rsidP="00E8174C">
      <w:pPr>
        <w:pStyle w:val="a3"/>
        <w:numPr>
          <w:ilvl w:val="0"/>
          <w:numId w:val="2"/>
        </w:numPr>
        <w:ind w:firstLineChars="0"/>
        <w:rPr>
          <w:rFonts w:ascii="Arial" w:hAnsi="Arial" w:cs="Arial"/>
          <w:sz w:val="24"/>
          <w:szCs w:val="24"/>
        </w:rPr>
      </w:pPr>
      <w:r w:rsidRPr="00EA19D0">
        <w:rPr>
          <w:rFonts w:ascii="Arial" w:hAnsi="Arial" w:cs="Arial" w:hint="eastAsia"/>
          <w:sz w:val="24"/>
          <w:szCs w:val="24"/>
        </w:rPr>
        <w:t>Rank-sum test for individual fecal analytes in the naive and remission group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50"/>
        <w:gridCol w:w="951"/>
        <w:gridCol w:w="1431"/>
        <w:gridCol w:w="1310"/>
        <w:gridCol w:w="1431"/>
      </w:tblGrid>
      <w:tr w:rsidR="00E8174C" w:rsidRPr="00EA19D0" w:rsidTr="002E0A02">
        <w:trPr>
          <w:trHeight w:val="288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EA19D0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LOG10(p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 w:rsidR="00E8174C" w:rsidRPr="00EA19D0" w:rsidTr="002E0A02">
        <w:trPr>
          <w:trHeight w:val="288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Dlactat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1971e-1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3.49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1154e-13</w:t>
            </w:r>
          </w:p>
        </w:tc>
      </w:tr>
      <w:tr w:rsidR="00E8174C" w:rsidRPr="00EA19D0" w:rsidTr="00E8174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zonul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62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.1424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2.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5139e-12</w:t>
            </w:r>
          </w:p>
        </w:tc>
      </w:tr>
      <w:tr w:rsidR="00E8174C" w:rsidRPr="00EA19D0" w:rsidTr="00E8174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FAB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60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068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1.7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.6364e-12</w:t>
            </w:r>
          </w:p>
        </w:tc>
      </w:tr>
      <w:tr w:rsidR="00E8174C" w:rsidRPr="00EA19D0" w:rsidTr="00E8174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HIF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5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8836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.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9534e-10</w:t>
            </w:r>
          </w:p>
        </w:tc>
      </w:tr>
      <w:tr w:rsidR="00E8174C" w:rsidRPr="00EA19D0" w:rsidTr="00E8174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GMCS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9942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.5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.5816e-10</w:t>
            </w:r>
          </w:p>
        </w:tc>
      </w:tr>
      <w:tr w:rsidR="00E8174C" w:rsidRPr="00EA19D0" w:rsidTr="00E8174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IL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45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434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.94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0491e-09</w:t>
            </w:r>
          </w:p>
        </w:tc>
      </w:tr>
      <w:tr w:rsidR="00E8174C" w:rsidRPr="00EA19D0" w:rsidTr="00E8174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IL1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7701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.7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046e-09</w:t>
            </w:r>
          </w:p>
        </w:tc>
      </w:tr>
      <w:tr w:rsidR="00E8174C" w:rsidRPr="00EA19D0" w:rsidTr="00E8174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IL1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8212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.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549e-08</w:t>
            </w:r>
          </w:p>
        </w:tc>
      </w:tr>
      <w:tr w:rsidR="00E8174C" w:rsidRPr="00EA19D0" w:rsidTr="00E8174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IL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4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4961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.18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1549e-08</w:t>
            </w:r>
          </w:p>
        </w:tc>
      </w:tr>
      <w:tr w:rsidR="00E8174C" w:rsidRPr="00EA19D0" w:rsidTr="00E8174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IL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374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.8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2998e-08</w:t>
            </w:r>
          </w:p>
        </w:tc>
      </w:tr>
      <w:tr w:rsidR="00E8174C" w:rsidRPr="00EA19D0" w:rsidTr="00E8174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INF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9107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.7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7792e-08</w:t>
            </w:r>
          </w:p>
        </w:tc>
      </w:tr>
      <w:tr w:rsidR="00E8174C" w:rsidRPr="00EA19D0" w:rsidTr="00E8174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1247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38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4996e-07</w:t>
            </w:r>
          </w:p>
        </w:tc>
      </w:tr>
      <w:tr w:rsidR="00E8174C" w:rsidRPr="00EA19D0" w:rsidTr="00E8174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TNF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24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2997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88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5997e-06</w:t>
            </w:r>
          </w:p>
        </w:tc>
      </w:tr>
      <w:tr w:rsidR="00E8174C" w:rsidRPr="00EA19D0" w:rsidTr="00E8174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IL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1783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28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9181e-05</w:t>
            </w:r>
          </w:p>
        </w:tc>
      </w:tr>
      <w:tr w:rsidR="00E8174C" w:rsidRPr="00EA19D0" w:rsidTr="00E8174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IL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88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82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0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87593</w:t>
            </w:r>
          </w:p>
        </w:tc>
      </w:tr>
      <w:tr w:rsidR="00E8174C" w:rsidRPr="00EA19D0" w:rsidTr="00E8174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IL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80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3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174C" w:rsidRPr="00EA19D0" w:rsidRDefault="00E8174C" w:rsidP="00E8174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3126</w:t>
            </w:r>
          </w:p>
        </w:tc>
      </w:tr>
    </w:tbl>
    <w:p w:rsidR="002E0A02" w:rsidRPr="00EA19D0" w:rsidRDefault="002E0A02" w:rsidP="002E0A02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:rsidR="002E0A02" w:rsidRPr="00EA19D0" w:rsidRDefault="002E0A02" w:rsidP="002E0A02">
      <w:pPr>
        <w:pStyle w:val="a3"/>
        <w:numPr>
          <w:ilvl w:val="0"/>
          <w:numId w:val="2"/>
        </w:numPr>
        <w:ind w:firstLineChars="0"/>
        <w:rPr>
          <w:rFonts w:ascii="Arial" w:hAnsi="Arial" w:cs="Arial"/>
          <w:sz w:val="24"/>
          <w:szCs w:val="24"/>
        </w:rPr>
      </w:pPr>
      <w:r w:rsidRPr="00EA19D0">
        <w:rPr>
          <w:rFonts w:ascii="Arial" w:hAnsi="Arial" w:cs="Arial" w:hint="eastAsia"/>
          <w:sz w:val="24"/>
          <w:szCs w:val="24"/>
        </w:rPr>
        <w:t>Rank-sum test for individual plasma analytes in the naive and remission group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63"/>
        <w:gridCol w:w="951"/>
        <w:gridCol w:w="1484"/>
        <w:gridCol w:w="1310"/>
        <w:gridCol w:w="1484"/>
      </w:tblGrid>
      <w:tr w:rsidR="002E0A02" w:rsidRPr="00EA19D0" w:rsidTr="002E0A02">
        <w:trPr>
          <w:trHeight w:val="288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E0A02" w:rsidRPr="00EA19D0" w:rsidRDefault="002E0A02" w:rsidP="002E0A02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E0A02" w:rsidRPr="00EA19D0" w:rsidRDefault="002E0A02" w:rsidP="002E0A0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E0A02" w:rsidRPr="00EA19D0" w:rsidRDefault="002E0A02" w:rsidP="002E0A0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EA19D0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E0A02" w:rsidRPr="00EA19D0" w:rsidRDefault="002E0A02" w:rsidP="002E0A0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LOG10(p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E0A02" w:rsidRPr="00EA19D0" w:rsidRDefault="002E0A02" w:rsidP="002E0A0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 w:rsidR="0089600B" w:rsidRPr="00EA19D0" w:rsidTr="0089600B">
        <w:trPr>
          <w:trHeight w:val="288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TNF-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2640.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4.5442e-1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12.34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5.6597e-12</w:t>
            </w:r>
          </w:p>
        </w:tc>
      </w:tr>
      <w:tr w:rsidR="0089600B" w:rsidRPr="00EA19D0" w:rsidTr="0089600B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26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6.6585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12.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5.6597e-12</w:t>
            </w:r>
          </w:p>
        </w:tc>
      </w:tr>
      <w:tr w:rsidR="0089600B" w:rsidRPr="00EA19D0" w:rsidTr="0089600B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L-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25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4.2301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11.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2.397e-11</w:t>
            </w:r>
          </w:p>
        </w:tc>
      </w:tr>
      <w:tr w:rsidR="0089600B" w:rsidRPr="00EA19D0" w:rsidTr="0089600B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L-1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256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1.2587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5.3493e-11</w:t>
            </w:r>
          </w:p>
        </w:tc>
      </w:tr>
      <w:tr w:rsidR="0089600B" w:rsidRPr="00EA19D0" w:rsidTr="0089600B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L-1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25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1.9596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10.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6.6625e-11</w:t>
            </w:r>
          </w:p>
        </w:tc>
      </w:tr>
      <w:tr w:rsidR="0089600B" w:rsidRPr="00EA19D0" w:rsidTr="0089600B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GM-CS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2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1.4626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9.83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4.1441e-10</w:t>
            </w:r>
          </w:p>
        </w:tc>
      </w:tr>
      <w:tr w:rsidR="0089600B" w:rsidRPr="00EA19D0" w:rsidTr="0089600B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L-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24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3.7837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9.4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9.189e-10</w:t>
            </w:r>
          </w:p>
        </w:tc>
      </w:tr>
      <w:tr w:rsidR="0089600B" w:rsidRPr="00EA19D0" w:rsidTr="0089600B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NF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24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5.184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9.28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1.1016e-09</w:t>
            </w:r>
          </w:p>
        </w:tc>
      </w:tr>
      <w:tr w:rsidR="0089600B" w:rsidRPr="00EA19D0" w:rsidTr="0089600B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HIF-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246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7.2023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9.14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1.3604e-09</w:t>
            </w:r>
          </w:p>
        </w:tc>
      </w:tr>
      <w:tr w:rsidR="0089600B" w:rsidRPr="00EA19D0" w:rsidTr="0089600B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zonul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243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1.8726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8.7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3.1835e-09</w:t>
            </w:r>
          </w:p>
        </w:tc>
      </w:tr>
      <w:tr w:rsidR="0089600B" w:rsidRPr="00EA19D0" w:rsidTr="0089600B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L-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2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2.1369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8.67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3.3025e-09</w:t>
            </w:r>
          </w:p>
        </w:tc>
      </w:tr>
      <w:tr w:rsidR="0089600B" w:rsidRPr="00EA19D0" w:rsidTr="0089600B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L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237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2.2398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7.6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3.173e-08</w:t>
            </w:r>
          </w:p>
        </w:tc>
      </w:tr>
      <w:tr w:rsidR="0089600B" w:rsidRPr="00EA19D0" w:rsidTr="0089600B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2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1.3548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6.8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1.7716e-07</w:t>
            </w:r>
          </w:p>
        </w:tc>
      </w:tr>
      <w:tr w:rsidR="0089600B" w:rsidRPr="00EA19D0" w:rsidTr="0089600B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FAB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226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8.157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6.08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9.9049e-07</w:t>
            </w:r>
          </w:p>
        </w:tc>
      </w:tr>
      <w:tr w:rsidR="0089600B" w:rsidRPr="00EA19D0" w:rsidTr="0089600B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L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215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1.7448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4.75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1.9774e-05</w:t>
            </w:r>
          </w:p>
        </w:tc>
      </w:tr>
      <w:tr w:rsidR="0089600B" w:rsidRPr="00EA19D0" w:rsidTr="0089600B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L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207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0.000176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3.75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0.00018737</w:t>
            </w:r>
          </w:p>
        </w:tc>
      </w:tr>
    </w:tbl>
    <w:p w:rsidR="00E04A3C" w:rsidRPr="00EA19D0" w:rsidRDefault="00E04A3C" w:rsidP="002E0A02">
      <w:pPr>
        <w:rPr>
          <w:rFonts w:ascii="Arial" w:hAnsi="Arial" w:cs="Arial"/>
          <w:sz w:val="24"/>
          <w:szCs w:val="24"/>
        </w:rPr>
      </w:pPr>
    </w:p>
    <w:p w:rsidR="002E0A02" w:rsidRPr="00EA19D0" w:rsidRDefault="002E0A02" w:rsidP="002E0A02">
      <w:pPr>
        <w:pStyle w:val="a3"/>
        <w:numPr>
          <w:ilvl w:val="0"/>
          <w:numId w:val="2"/>
        </w:numPr>
        <w:ind w:firstLineChars="0"/>
        <w:rPr>
          <w:rFonts w:ascii="Arial" w:hAnsi="Arial" w:cs="Arial"/>
          <w:sz w:val="24"/>
          <w:szCs w:val="24"/>
        </w:rPr>
      </w:pPr>
      <w:r w:rsidRPr="00EA19D0">
        <w:rPr>
          <w:rFonts w:ascii="Arial" w:hAnsi="Arial" w:cs="Arial" w:hint="eastAsia"/>
          <w:sz w:val="24"/>
          <w:szCs w:val="24"/>
        </w:rPr>
        <w:t>Rank-sum test for individual fecal analytes in the naive and D2T groups</w:t>
      </w: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1056"/>
        <w:gridCol w:w="617"/>
        <w:gridCol w:w="1431"/>
        <w:gridCol w:w="1310"/>
        <w:gridCol w:w="1431"/>
      </w:tblGrid>
      <w:tr w:rsidR="002E0A02" w:rsidRPr="00EA19D0" w:rsidTr="002E0A0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0A02" w:rsidRPr="00EA19D0" w:rsidRDefault="002E0A02" w:rsidP="002E0A02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0A02" w:rsidRPr="00EA19D0" w:rsidRDefault="002E0A02" w:rsidP="002E0A0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0A02" w:rsidRPr="00EA19D0" w:rsidRDefault="002E0A02" w:rsidP="002E0A0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0A02" w:rsidRPr="00EA19D0" w:rsidRDefault="002E0A02" w:rsidP="002E0A0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LOG10(p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0A02" w:rsidRPr="00EA19D0" w:rsidRDefault="002E0A02" w:rsidP="002E0A0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 w:rsidR="002E0A02" w:rsidRPr="00EA19D0" w:rsidTr="002E0A0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0A02" w:rsidRPr="00EA19D0" w:rsidRDefault="002E0A02" w:rsidP="002E0A0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zonul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0A02" w:rsidRPr="00EA19D0" w:rsidRDefault="002E0A02" w:rsidP="002E0A0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0A02" w:rsidRPr="00EA19D0" w:rsidRDefault="002E0A02" w:rsidP="002E0A0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.8915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0A02" w:rsidRPr="00EA19D0" w:rsidRDefault="002E0A02" w:rsidP="002E0A0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.0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0A02" w:rsidRPr="00EA19D0" w:rsidRDefault="002E0A02" w:rsidP="002E0A0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5826e-05</w:t>
            </w:r>
          </w:p>
        </w:tc>
      </w:tr>
    </w:tbl>
    <w:p w:rsidR="002E0A02" w:rsidRPr="00EA19D0" w:rsidRDefault="002E0A02" w:rsidP="002E0A02">
      <w:pPr>
        <w:rPr>
          <w:rFonts w:ascii="Arial" w:hAnsi="Arial" w:cs="Arial"/>
          <w:sz w:val="24"/>
          <w:szCs w:val="24"/>
        </w:rPr>
      </w:pPr>
    </w:p>
    <w:p w:rsidR="008443F9" w:rsidRPr="00EA19D0" w:rsidRDefault="008443F9" w:rsidP="008443F9">
      <w:pPr>
        <w:pStyle w:val="a3"/>
        <w:numPr>
          <w:ilvl w:val="0"/>
          <w:numId w:val="2"/>
        </w:numPr>
        <w:ind w:firstLineChars="0"/>
        <w:rPr>
          <w:rFonts w:ascii="Arial" w:hAnsi="Arial" w:cs="Arial"/>
          <w:sz w:val="24"/>
          <w:szCs w:val="24"/>
        </w:rPr>
      </w:pPr>
      <w:r w:rsidRPr="00EA19D0">
        <w:rPr>
          <w:rFonts w:ascii="Arial" w:hAnsi="Arial" w:cs="Arial" w:hint="eastAsia"/>
          <w:sz w:val="24"/>
          <w:szCs w:val="24"/>
        </w:rPr>
        <w:t>Rank-sum test for individual plasma analytes in the naive and D2T groups</w:t>
      </w: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950"/>
        <w:gridCol w:w="617"/>
        <w:gridCol w:w="1431"/>
        <w:gridCol w:w="1310"/>
        <w:gridCol w:w="1431"/>
      </w:tblGrid>
      <w:tr w:rsidR="00360454" w:rsidRPr="00EA19D0" w:rsidTr="00360454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454" w:rsidRPr="00EA19D0" w:rsidRDefault="00360454" w:rsidP="00360454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454" w:rsidRPr="00EA19D0" w:rsidRDefault="00360454" w:rsidP="00360454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454" w:rsidRPr="00EA19D0" w:rsidRDefault="00360454" w:rsidP="00360454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454" w:rsidRPr="00EA19D0" w:rsidRDefault="00360454" w:rsidP="00360454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LOG10(p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454" w:rsidRPr="00EA19D0" w:rsidRDefault="00360454" w:rsidP="00360454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 w:rsidR="0089600B" w:rsidRPr="00EA19D0" w:rsidTr="0089600B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HIF-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widowControl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1.4051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5.85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600B" w:rsidRPr="00EA19D0" w:rsidRDefault="0089600B" w:rsidP="0089600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2.3887e-05</w:t>
            </w:r>
          </w:p>
        </w:tc>
      </w:tr>
    </w:tbl>
    <w:p w:rsidR="002E0A02" w:rsidRPr="00EA19D0" w:rsidRDefault="002E0A02" w:rsidP="00D92BD8">
      <w:pPr>
        <w:rPr>
          <w:rFonts w:ascii="Arial" w:hAnsi="Arial" w:cs="Arial"/>
          <w:b/>
          <w:bCs/>
          <w:sz w:val="24"/>
          <w:szCs w:val="24"/>
        </w:rPr>
      </w:pPr>
    </w:p>
    <w:p w:rsidR="00E04A3C" w:rsidRPr="00EA19D0" w:rsidRDefault="00E04A3C" w:rsidP="00D92BD8">
      <w:pPr>
        <w:rPr>
          <w:rFonts w:ascii="Arial" w:hAnsi="Arial" w:cs="Arial"/>
          <w:b/>
          <w:bCs/>
          <w:sz w:val="24"/>
          <w:szCs w:val="24"/>
        </w:rPr>
      </w:pPr>
    </w:p>
    <w:p w:rsidR="00360454" w:rsidRPr="00EA19D0" w:rsidRDefault="00360454" w:rsidP="00D92BD8">
      <w:pPr>
        <w:rPr>
          <w:rFonts w:ascii="Arial" w:hAnsi="Arial" w:cs="Arial"/>
          <w:b/>
          <w:bCs/>
          <w:sz w:val="24"/>
          <w:szCs w:val="24"/>
        </w:rPr>
      </w:pPr>
      <w:r w:rsidRPr="00EA19D0">
        <w:rPr>
          <w:rFonts w:ascii="Arial" w:hAnsi="Arial" w:cs="Arial" w:hint="eastAsia"/>
          <w:b/>
          <w:bCs/>
          <w:sz w:val="24"/>
          <w:szCs w:val="24"/>
        </w:rPr>
        <w:t>Supplementary Table S</w:t>
      </w:r>
      <w:r w:rsidR="0037261F">
        <w:rPr>
          <w:rFonts w:ascii="Arial" w:hAnsi="Arial" w:cs="Arial" w:hint="eastAsia"/>
          <w:b/>
          <w:bCs/>
          <w:sz w:val="24"/>
          <w:szCs w:val="24"/>
        </w:rPr>
        <w:t>2</w:t>
      </w:r>
      <w:r w:rsidRPr="00EA19D0">
        <w:rPr>
          <w:rFonts w:ascii="Arial" w:hAnsi="Arial" w:cs="Arial"/>
          <w:b/>
          <w:bCs/>
          <w:sz w:val="24"/>
          <w:szCs w:val="24"/>
        </w:rPr>
        <w:t>:</w:t>
      </w:r>
      <w:r w:rsidRPr="00EA19D0">
        <w:rPr>
          <w:rFonts w:hint="eastAsia"/>
          <w:sz w:val="24"/>
          <w:szCs w:val="24"/>
        </w:rPr>
        <w:t xml:space="preserve"> </w:t>
      </w:r>
      <w:r w:rsidR="00D96974" w:rsidRPr="00EA19D0">
        <w:rPr>
          <w:rFonts w:ascii="Arial" w:hAnsi="Arial" w:cs="Arial"/>
          <w:b/>
          <w:bCs/>
          <w:sz w:val="24"/>
          <w:szCs w:val="24"/>
        </w:rPr>
        <w:t>Fold Change Analysis</w:t>
      </w:r>
      <w:r w:rsidRPr="00EA19D0">
        <w:rPr>
          <w:rFonts w:ascii="Arial" w:hAnsi="Arial" w:cs="Arial" w:hint="eastAsia"/>
          <w:b/>
          <w:bCs/>
          <w:sz w:val="24"/>
          <w:szCs w:val="24"/>
        </w:rPr>
        <w:t xml:space="preserve"> between NA and RE</w:t>
      </w:r>
      <w:r w:rsidR="00D96974" w:rsidRPr="00EA19D0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EA19D0">
        <w:rPr>
          <w:rFonts w:ascii="Arial" w:hAnsi="Arial" w:cs="Arial" w:hint="eastAsia"/>
          <w:b/>
          <w:bCs/>
          <w:sz w:val="24"/>
          <w:szCs w:val="24"/>
        </w:rPr>
        <w:t>groups, D2T and NA</w:t>
      </w:r>
      <w:r w:rsidR="00D96974" w:rsidRPr="00EA19D0">
        <w:rPr>
          <w:rFonts w:ascii="Arial" w:hAnsi="Arial" w:cs="Arial" w:hint="eastAsia"/>
          <w:b/>
          <w:bCs/>
          <w:sz w:val="24"/>
          <w:szCs w:val="24"/>
        </w:rPr>
        <w:t xml:space="preserve"> groups</w:t>
      </w:r>
      <w:r w:rsidRPr="00EA19D0">
        <w:rPr>
          <w:rFonts w:ascii="Arial" w:hAnsi="Arial" w:cs="Arial" w:hint="eastAsia"/>
          <w:b/>
          <w:bCs/>
          <w:sz w:val="24"/>
          <w:szCs w:val="24"/>
        </w:rPr>
        <w:t xml:space="preserve"> in plasma and fecal analytes</w:t>
      </w:r>
    </w:p>
    <w:p w:rsidR="00D96974" w:rsidRPr="00EA19D0" w:rsidRDefault="00D96974" w:rsidP="00D96974">
      <w:pPr>
        <w:pStyle w:val="a3"/>
        <w:numPr>
          <w:ilvl w:val="0"/>
          <w:numId w:val="3"/>
        </w:numPr>
        <w:ind w:firstLineChars="0"/>
        <w:rPr>
          <w:rFonts w:ascii="Arial" w:hAnsi="Arial" w:cs="Arial"/>
          <w:sz w:val="24"/>
          <w:szCs w:val="24"/>
        </w:rPr>
      </w:pPr>
      <w:r w:rsidRPr="00EA19D0">
        <w:rPr>
          <w:rFonts w:ascii="Arial" w:hAnsi="Arial" w:cs="Arial"/>
          <w:sz w:val="24"/>
          <w:szCs w:val="24"/>
        </w:rPr>
        <w:t>Fold Change Analysis</w:t>
      </w:r>
      <w:r w:rsidRPr="00EA19D0">
        <w:rPr>
          <w:rFonts w:ascii="Arial" w:hAnsi="Arial" w:cs="Arial" w:hint="eastAsia"/>
          <w:sz w:val="24"/>
          <w:szCs w:val="24"/>
        </w:rPr>
        <w:t xml:space="preserve"> for individual fecal analytes in the naive and remission group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83"/>
        <w:gridCol w:w="1670"/>
        <w:gridCol w:w="1190"/>
      </w:tblGrid>
      <w:tr w:rsidR="004816CA" w:rsidRPr="00EA19D0" w:rsidTr="004816CA">
        <w:trPr>
          <w:trHeight w:val="288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log2(FC)</w:t>
            </w:r>
          </w:p>
        </w:tc>
      </w:tr>
      <w:tr w:rsidR="004816CA" w:rsidRPr="00EA19D0" w:rsidTr="004816CA">
        <w:trPr>
          <w:trHeight w:val="288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FABP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5.13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7848</w:t>
            </w:r>
          </w:p>
        </w:tc>
      </w:tr>
      <w:tr w:rsidR="00D96974" w:rsidRPr="00EA19D0" w:rsidTr="004816C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HIF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.43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8946</w:t>
            </w:r>
          </w:p>
        </w:tc>
      </w:tr>
      <w:tr w:rsidR="00D96974" w:rsidRPr="00EA19D0" w:rsidTr="004816C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IL1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6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5009</w:t>
            </w:r>
          </w:p>
        </w:tc>
      </w:tr>
      <w:tr w:rsidR="00D96974" w:rsidRPr="00EA19D0" w:rsidTr="004816C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IL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5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173</w:t>
            </w:r>
          </w:p>
        </w:tc>
      </w:tr>
      <w:tr w:rsidR="00D96974" w:rsidRPr="00EA19D0" w:rsidTr="004816C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IL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18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0655</w:t>
            </w:r>
          </w:p>
        </w:tc>
      </w:tr>
      <w:tr w:rsidR="00D96974" w:rsidRPr="00EA19D0" w:rsidTr="004816C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IL1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0649</w:t>
            </w:r>
          </w:p>
        </w:tc>
      </w:tr>
      <w:tr w:rsidR="00D96974" w:rsidRPr="00EA19D0" w:rsidTr="004816C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TNF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18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0636</w:t>
            </w:r>
          </w:p>
        </w:tc>
      </w:tr>
      <w:tr w:rsidR="00D96974" w:rsidRPr="00EA19D0" w:rsidTr="004816C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IL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98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9937</w:t>
            </w:r>
          </w:p>
        </w:tc>
      </w:tr>
      <w:tr w:rsidR="00D96974" w:rsidRPr="00EA19D0" w:rsidTr="004816C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INF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2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6824</w:t>
            </w:r>
          </w:p>
        </w:tc>
      </w:tr>
      <w:tr w:rsidR="00D96974" w:rsidRPr="00EA19D0" w:rsidTr="004816C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GMCS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07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6229</w:t>
            </w:r>
          </w:p>
        </w:tc>
      </w:tr>
      <w:tr w:rsidR="00D96974" w:rsidRPr="00EA19D0" w:rsidTr="004816C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IL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73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535</w:t>
            </w:r>
          </w:p>
        </w:tc>
      </w:tr>
      <w:tr w:rsidR="00D96974" w:rsidRPr="00EA19D0" w:rsidTr="004816C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zonul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66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135</w:t>
            </w:r>
          </w:p>
        </w:tc>
      </w:tr>
      <w:tr w:rsidR="00D96974" w:rsidRPr="00EA19D0" w:rsidTr="004816C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4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96974" w:rsidRPr="00EA19D0" w:rsidRDefault="00D96974" w:rsidP="004816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2732</w:t>
            </w:r>
          </w:p>
        </w:tc>
      </w:tr>
    </w:tbl>
    <w:p w:rsidR="00D96974" w:rsidRPr="00EA19D0" w:rsidRDefault="00D96974" w:rsidP="00D96974">
      <w:pPr>
        <w:rPr>
          <w:rFonts w:ascii="Arial" w:hAnsi="Arial" w:cs="Arial"/>
          <w:sz w:val="24"/>
          <w:szCs w:val="24"/>
        </w:rPr>
      </w:pPr>
    </w:p>
    <w:p w:rsidR="004816CA" w:rsidRPr="00EA19D0" w:rsidRDefault="004816CA" w:rsidP="004816CA">
      <w:pPr>
        <w:pStyle w:val="a3"/>
        <w:numPr>
          <w:ilvl w:val="0"/>
          <w:numId w:val="3"/>
        </w:numPr>
        <w:ind w:firstLineChars="0"/>
        <w:rPr>
          <w:rFonts w:ascii="Arial" w:hAnsi="Arial" w:cs="Arial"/>
          <w:sz w:val="24"/>
          <w:szCs w:val="24"/>
        </w:rPr>
      </w:pPr>
      <w:r w:rsidRPr="00EA19D0">
        <w:rPr>
          <w:rFonts w:ascii="Arial" w:hAnsi="Arial" w:cs="Arial"/>
          <w:sz w:val="24"/>
          <w:szCs w:val="24"/>
        </w:rPr>
        <w:t>Fold Change Analysis</w:t>
      </w:r>
      <w:r w:rsidRPr="00EA19D0">
        <w:rPr>
          <w:rFonts w:ascii="Arial" w:hAnsi="Arial" w:cs="Arial" w:hint="eastAsia"/>
          <w:sz w:val="24"/>
          <w:szCs w:val="24"/>
        </w:rPr>
        <w:t xml:space="preserve"> for individual </w:t>
      </w:r>
      <w:proofErr w:type="spellStart"/>
      <w:r w:rsidRPr="00EA19D0">
        <w:rPr>
          <w:rFonts w:ascii="Arial" w:hAnsi="Arial" w:cs="Arial" w:hint="eastAsia"/>
          <w:sz w:val="24"/>
          <w:szCs w:val="24"/>
        </w:rPr>
        <w:t>plasmal</w:t>
      </w:r>
      <w:proofErr w:type="spellEnd"/>
      <w:r w:rsidRPr="00EA19D0">
        <w:rPr>
          <w:rFonts w:ascii="Arial" w:hAnsi="Arial" w:cs="Arial" w:hint="eastAsia"/>
          <w:sz w:val="24"/>
          <w:szCs w:val="24"/>
        </w:rPr>
        <w:t xml:space="preserve"> analytes in the naive and remission group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63"/>
        <w:gridCol w:w="1670"/>
        <w:gridCol w:w="1190"/>
      </w:tblGrid>
      <w:tr w:rsidR="004816CA" w:rsidRPr="00EA19D0" w:rsidTr="004816CA">
        <w:trPr>
          <w:trHeight w:val="288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16CA" w:rsidRPr="00EA19D0" w:rsidRDefault="004816CA" w:rsidP="004816CA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16CA" w:rsidRPr="00EA19D0" w:rsidRDefault="004816CA" w:rsidP="004816C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16CA" w:rsidRPr="00EA19D0" w:rsidRDefault="004816CA" w:rsidP="004816C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log2(FC)</w:t>
            </w:r>
          </w:p>
        </w:tc>
      </w:tr>
      <w:tr w:rsidR="000F2438" w:rsidRPr="00EA19D0" w:rsidTr="000F2438">
        <w:trPr>
          <w:trHeight w:val="288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11.82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3.5642</w:t>
            </w:r>
          </w:p>
        </w:tc>
      </w:tr>
      <w:tr w:rsidR="000F2438" w:rsidRPr="00EA19D0" w:rsidTr="000F243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L-1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11.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3.5503</w:t>
            </w:r>
          </w:p>
        </w:tc>
      </w:tr>
      <w:tr w:rsidR="000F2438" w:rsidRPr="00EA19D0" w:rsidTr="000F243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NF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10.4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3.3809</w:t>
            </w:r>
          </w:p>
        </w:tc>
      </w:tr>
      <w:tr w:rsidR="000F2438" w:rsidRPr="00EA19D0" w:rsidTr="000F243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L-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7.49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2.9051</w:t>
            </w:r>
          </w:p>
        </w:tc>
      </w:tr>
      <w:tr w:rsidR="000F2438" w:rsidRPr="00EA19D0" w:rsidTr="000F243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TNF-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6.8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2.7673</w:t>
            </w:r>
          </w:p>
        </w:tc>
      </w:tr>
      <w:tr w:rsidR="000F2438" w:rsidRPr="00EA19D0" w:rsidTr="000F243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L-1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5.24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2.3911</w:t>
            </w:r>
          </w:p>
        </w:tc>
      </w:tr>
      <w:tr w:rsidR="000F2438" w:rsidRPr="00EA19D0" w:rsidTr="000F243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HIF-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3.8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1.9307</w:t>
            </w:r>
          </w:p>
        </w:tc>
      </w:tr>
      <w:tr w:rsidR="000F2438" w:rsidRPr="00EA19D0" w:rsidTr="000F243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3.2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1.7166</w:t>
            </w:r>
          </w:p>
        </w:tc>
      </w:tr>
      <w:tr w:rsidR="000F2438" w:rsidRPr="00EA19D0" w:rsidTr="000F243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L-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3.1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1.6438</w:t>
            </w:r>
          </w:p>
        </w:tc>
      </w:tr>
      <w:tr w:rsidR="000F2438" w:rsidRPr="00EA19D0" w:rsidTr="000F243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L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2.62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1.3897</w:t>
            </w:r>
          </w:p>
        </w:tc>
      </w:tr>
      <w:tr w:rsidR="000F2438" w:rsidRPr="00EA19D0" w:rsidTr="000F243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L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2.59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1.3768</w:t>
            </w:r>
          </w:p>
        </w:tc>
      </w:tr>
      <w:tr w:rsidR="000F2438" w:rsidRPr="00EA19D0" w:rsidTr="000F243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GM-CS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2.5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1.3293</w:t>
            </w:r>
          </w:p>
        </w:tc>
      </w:tr>
      <w:tr w:rsidR="000F2438" w:rsidRPr="00EA19D0" w:rsidTr="000F243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zonul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2.36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1.2427</w:t>
            </w:r>
          </w:p>
        </w:tc>
      </w:tr>
      <w:tr w:rsidR="000F2438" w:rsidRPr="00EA19D0" w:rsidTr="000F243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lastRenderedPageBreak/>
              <w:t>L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2.24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1.1685</w:t>
            </w:r>
          </w:p>
        </w:tc>
      </w:tr>
      <w:tr w:rsidR="000F2438" w:rsidRPr="00EA19D0" w:rsidTr="000F243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FAB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2.19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1.1364</w:t>
            </w:r>
          </w:p>
        </w:tc>
      </w:tr>
    </w:tbl>
    <w:p w:rsidR="004816CA" w:rsidRPr="00EA19D0" w:rsidRDefault="004816CA" w:rsidP="00D96974">
      <w:pPr>
        <w:rPr>
          <w:rFonts w:ascii="Arial" w:hAnsi="Arial" w:cs="Arial"/>
          <w:sz w:val="24"/>
          <w:szCs w:val="24"/>
        </w:rPr>
      </w:pPr>
    </w:p>
    <w:p w:rsidR="00D96974" w:rsidRPr="00EA19D0" w:rsidRDefault="004816CA" w:rsidP="00D92BD8">
      <w:pPr>
        <w:pStyle w:val="a3"/>
        <w:numPr>
          <w:ilvl w:val="0"/>
          <w:numId w:val="3"/>
        </w:numPr>
        <w:ind w:firstLineChars="0"/>
        <w:rPr>
          <w:rFonts w:ascii="Arial" w:hAnsi="Arial" w:cs="Arial"/>
          <w:sz w:val="24"/>
          <w:szCs w:val="24"/>
        </w:rPr>
      </w:pPr>
      <w:r w:rsidRPr="00EA19D0">
        <w:rPr>
          <w:rFonts w:ascii="Arial" w:hAnsi="Arial" w:cs="Arial"/>
          <w:sz w:val="24"/>
          <w:szCs w:val="24"/>
        </w:rPr>
        <w:t>Fold Change Analysis</w:t>
      </w:r>
      <w:r w:rsidRPr="00EA19D0">
        <w:rPr>
          <w:rFonts w:ascii="Arial" w:hAnsi="Arial" w:cs="Arial" w:hint="eastAsia"/>
          <w:sz w:val="24"/>
          <w:szCs w:val="24"/>
        </w:rPr>
        <w:t xml:space="preserve"> for individual fecal analytes in the naive and D2T groups</w:t>
      </w: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1003"/>
        <w:gridCol w:w="1670"/>
        <w:gridCol w:w="1190"/>
      </w:tblGrid>
      <w:tr w:rsidR="004816CA" w:rsidRPr="00EA19D0" w:rsidTr="004816C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16CA" w:rsidRPr="00EA19D0" w:rsidRDefault="004816CA" w:rsidP="004816CA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16CA" w:rsidRPr="00EA19D0" w:rsidRDefault="004816CA" w:rsidP="004816C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16CA" w:rsidRPr="00EA19D0" w:rsidRDefault="004816CA" w:rsidP="004816C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log2(FC)</w:t>
            </w:r>
          </w:p>
        </w:tc>
      </w:tr>
      <w:tr w:rsidR="004816CA" w:rsidRPr="00EA19D0" w:rsidTr="004816C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16CA" w:rsidRPr="00EA19D0" w:rsidRDefault="004816CA" w:rsidP="004816C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FAB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16CA" w:rsidRPr="00EA19D0" w:rsidRDefault="004816CA" w:rsidP="004816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1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16CA" w:rsidRPr="00EA19D0" w:rsidRDefault="004816CA" w:rsidP="004816C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6636</w:t>
            </w:r>
          </w:p>
        </w:tc>
      </w:tr>
    </w:tbl>
    <w:p w:rsidR="004816CA" w:rsidRPr="00EA19D0" w:rsidRDefault="004816CA" w:rsidP="004816CA">
      <w:pPr>
        <w:rPr>
          <w:rFonts w:ascii="Arial" w:hAnsi="Arial" w:cs="Arial"/>
          <w:sz w:val="24"/>
          <w:szCs w:val="24"/>
        </w:rPr>
      </w:pPr>
    </w:p>
    <w:p w:rsidR="004816CA" w:rsidRPr="00EA19D0" w:rsidRDefault="004816CA" w:rsidP="004816CA">
      <w:pPr>
        <w:pStyle w:val="a3"/>
        <w:numPr>
          <w:ilvl w:val="0"/>
          <w:numId w:val="3"/>
        </w:numPr>
        <w:ind w:firstLineChars="0"/>
        <w:rPr>
          <w:rFonts w:ascii="Arial" w:hAnsi="Arial" w:cs="Arial"/>
          <w:sz w:val="24"/>
          <w:szCs w:val="24"/>
        </w:rPr>
      </w:pPr>
      <w:r w:rsidRPr="00EA19D0">
        <w:rPr>
          <w:rFonts w:ascii="Arial" w:hAnsi="Arial" w:cs="Arial"/>
          <w:sz w:val="24"/>
          <w:szCs w:val="24"/>
        </w:rPr>
        <w:t>Fold Change Analysis</w:t>
      </w:r>
      <w:r w:rsidRPr="00EA19D0">
        <w:rPr>
          <w:rFonts w:ascii="Arial" w:hAnsi="Arial" w:cs="Arial" w:hint="eastAsia"/>
          <w:sz w:val="24"/>
          <w:szCs w:val="24"/>
        </w:rPr>
        <w:t xml:space="preserve"> for individual plasma analytes in the naive and D2T group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50"/>
        <w:gridCol w:w="1670"/>
        <w:gridCol w:w="1190"/>
      </w:tblGrid>
      <w:tr w:rsidR="004816CA" w:rsidRPr="00EA19D0" w:rsidTr="004816CA">
        <w:trPr>
          <w:trHeight w:val="288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16CA" w:rsidRPr="00EA19D0" w:rsidRDefault="004816CA" w:rsidP="004816CA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16CA" w:rsidRPr="00EA19D0" w:rsidRDefault="004816CA" w:rsidP="004816C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16CA" w:rsidRPr="00EA19D0" w:rsidRDefault="004816CA" w:rsidP="004816C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log2(FC)</w:t>
            </w:r>
          </w:p>
        </w:tc>
      </w:tr>
      <w:tr w:rsidR="000F2438" w:rsidRPr="00EA19D0" w:rsidTr="000F2438">
        <w:trPr>
          <w:trHeight w:val="288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HIF-2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0.2704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-1.8865</w:t>
            </w:r>
          </w:p>
        </w:tc>
      </w:tr>
      <w:tr w:rsidR="000F2438" w:rsidRPr="00EA19D0" w:rsidTr="000F243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L-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2.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438" w:rsidRPr="00EA19D0" w:rsidRDefault="000F2438" w:rsidP="000F24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1.0531</w:t>
            </w:r>
          </w:p>
        </w:tc>
      </w:tr>
    </w:tbl>
    <w:p w:rsidR="004816CA" w:rsidRPr="00EA19D0" w:rsidRDefault="004816CA" w:rsidP="004816CA">
      <w:pPr>
        <w:rPr>
          <w:rFonts w:ascii="Arial" w:hAnsi="Arial" w:cs="Arial"/>
          <w:sz w:val="24"/>
          <w:szCs w:val="24"/>
        </w:rPr>
      </w:pPr>
    </w:p>
    <w:p w:rsidR="00D90D7A" w:rsidRPr="00EA19D0" w:rsidRDefault="00D90D7A" w:rsidP="00D92BD8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:rsidR="00186661" w:rsidRPr="00EA19D0" w:rsidRDefault="00D81B0E">
      <w:pPr>
        <w:rPr>
          <w:rFonts w:ascii="Arial" w:hAnsi="Arial" w:cs="Arial"/>
          <w:b/>
          <w:bCs/>
          <w:sz w:val="24"/>
          <w:szCs w:val="24"/>
        </w:rPr>
      </w:pPr>
      <w:bookmarkStart w:id="0" w:name="_Hlk186377401"/>
      <w:r w:rsidRPr="00EA19D0">
        <w:rPr>
          <w:rFonts w:ascii="Arial" w:hAnsi="Arial" w:cs="Arial" w:hint="eastAsia"/>
          <w:b/>
          <w:bCs/>
          <w:sz w:val="24"/>
          <w:szCs w:val="24"/>
        </w:rPr>
        <w:t>Supplementary Table S</w:t>
      </w:r>
      <w:r w:rsidR="0037261F">
        <w:rPr>
          <w:rFonts w:ascii="Arial" w:hAnsi="Arial" w:cs="Arial" w:hint="eastAsia"/>
          <w:b/>
          <w:bCs/>
          <w:sz w:val="24"/>
          <w:szCs w:val="24"/>
        </w:rPr>
        <w:t>3</w:t>
      </w:r>
      <w:r w:rsidR="00065115" w:rsidRPr="00EA19D0">
        <w:rPr>
          <w:rFonts w:ascii="Arial" w:hAnsi="Arial" w:cs="Arial"/>
          <w:b/>
          <w:bCs/>
          <w:sz w:val="24"/>
          <w:szCs w:val="24"/>
        </w:rPr>
        <w:t>: Receptor Operating Characterization (ROC) Analysis Data for Individual fecal and plasma Analytes.</w:t>
      </w:r>
    </w:p>
    <w:bookmarkEnd w:id="0"/>
    <w:p w:rsidR="00065115" w:rsidRPr="00EA19D0" w:rsidRDefault="00D24CDB" w:rsidP="00D24CDB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4"/>
          <w:szCs w:val="24"/>
        </w:rPr>
      </w:pPr>
      <w:r w:rsidRPr="00EA19D0">
        <w:rPr>
          <w:rFonts w:ascii="Arial" w:hAnsi="Arial" w:cs="Arial"/>
          <w:sz w:val="24"/>
          <w:szCs w:val="24"/>
        </w:rPr>
        <w:t>ROC analysis data for individual fecal analytes in the naive and remission groups;</w:t>
      </w:r>
      <w:r w:rsidR="00635799" w:rsidRPr="00EA19D0">
        <w:rPr>
          <w:rFonts w:ascii="Arial" w:hAnsi="Arial" w:cs="Arial" w:hint="eastAsia"/>
          <w:sz w:val="24"/>
          <w:szCs w:val="24"/>
        </w:rPr>
        <w:t xml:space="preserve"> </w:t>
      </w:r>
    </w:p>
    <w:tbl>
      <w:tblPr>
        <w:tblStyle w:val="4"/>
        <w:tblW w:w="5000" w:type="pct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151"/>
        <w:gridCol w:w="2281"/>
        <w:gridCol w:w="844"/>
        <w:gridCol w:w="804"/>
        <w:gridCol w:w="1113"/>
        <w:gridCol w:w="1113"/>
      </w:tblGrid>
      <w:tr w:rsidR="00BB0779" w:rsidRPr="00EA19D0" w:rsidTr="00BB0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17CD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Test Result Variable(s)</w:t>
            </w:r>
          </w:p>
        </w:tc>
        <w:tc>
          <w:tcPr>
            <w:tcW w:w="1373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17CD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Area Under the Curve</w:t>
            </w:r>
          </w:p>
        </w:tc>
        <w:tc>
          <w:tcPr>
            <w:tcW w:w="509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17CD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p-value</w:t>
            </w:r>
          </w:p>
        </w:tc>
        <w:tc>
          <w:tcPr>
            <w:tcW w:w="484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17CD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Cut-off</w:t>
            </w:r>
          </w:p>
        </w:tc>
        <w:tc>
          <w:tcPr>
            <w:tcW w:w="671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17CD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671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17CD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Specificity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464426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zonulin</w:t>
            </w:r>
            <w:proofErr w:type="spellEnd"/>
          </w:p>
        </w:tc>
        <w:tc>
          <w:tcPr>
            <w:tcW w:w="1373" w:type="pct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46442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9017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8471</w:t>
            </w:r>
            <w:r w:rsidRPr="00EA19D0">
              <w:rPr>
                <w:rFonts w:ascii="Arial" w:hAnsi="Arial" w:cs="Arial"/>
                <w:sz w:val="24"/>
                <w:szCs w:val="24"/>
              </w:rPr>
              <w:t>-0.9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563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509" w:type="pct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46442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1</w:t>
            </w:r>
          </w:p>
        </w:tc>
        <w:tc>
          <w:tcPr>
            <w:tcW w:w="484" w:type="pct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F4B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156.0</w:t>
            </w:r>
          </w:p>
        </w:tc>
        <w:tc>
          <w:tcPr>
            <w:tcW w:w="671" w:type="pct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F4B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68.09</w:t>
            </w:r>
          </w:p>
        </w:tc>
        <w:tc>
          <w:tcPr>
            <w:tcW w:w="671" w:type="pct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F4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98.39</w:t>
            </w:r>
          </w:p>
        </w:tc>
      </w:tr>
      <w:tr w:rsidR="00BB0779" w:rsidRPr="00EA19D0" w:rsidTr="00BB077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464426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FABP2</w:t>
            </w:r>
          </w:p>
        </w:tc>
        <w:tc>
          <w:tcPr>
            <w:tcW w:w="1373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4644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8955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8377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9533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4644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1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4644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58.71</w:t>
            </w:r>
          </w:p>
        </w:tc>
        <w:tc>
          <w:tcPr>
            <w:tcW w:w="671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4644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95.74</w:t>
            </w:r>
          </w:p>
        </w:tc>
        <w:tc>
          <w:tcPr>
            <w:tcW w:w="671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46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75.81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965FEB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D-lactate</w:t>
            </w:r>
          </w:p>
        </w:tc>
        <w:tc>
          <w:tcPr>
            <w:tcW w:w="1373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965F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9259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8769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9748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965F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1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965F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509.5</w:t>
            </w:r>
          </w:p>
        </w:tc>
        <w:tc>
          <w:tcPr>
            <w:tcW w:w="671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F8139B">
            <w:pPr>
              <w:widowControl/>
              <w:adjustRightInd w:val="0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70.21</w:t>
            </w:r>
          </w:p>
        </w:tc>
        <w:tc>
          <w:tcPr>
            <w:tcW w:w="671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F8139B">
            <w:pPr>
              <w:adjustRightInd w:val="0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100</w:t>
            </w:r>
          </w:p>
        </w:tc>
      </w:tr>
      <w:tr w:rsidR="00BB0779" w:rsidRPr="00EA19D0" w:rsidTr="00BB077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4B2B71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IL-17A</w:t>
            </w:r>
          </w:p>
        </w:tc>
        <w:tc>
          <w:tcPr>
            <w:tcW w:w="1373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4B2B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8377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7632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9121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4B2B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1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4B2B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131.9</w:t>
            </w:r>
          </w:p>
        </w:tc>
        <w:tc>
          <w:tcPr>
            <w:tcW w:w="671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4B2B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91.49</w:t>
            </w:r>
          </w:p>
        </w:tc>
        <w:tc>
          <w:tcPr>
            <w:tcW w:w="671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4B2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72.58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4521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IL-21</w:t>
            </w:r>
          </w:p>
        </w:tc>
        <w:tc>
          <w:tcPr>
            <w:tcW w:w="1373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452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8257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7499</w:t>
            </w:r>
            <w:r w:rsidRPr="00EA19D0">
              <w:rPr>
                <w:rFonts w:ascii="Arial" w:hAnsi="Arial" w:cs="Arial"/>
                <w:sz w:val="24"/>
                <w:szCs w:val="24"/>
              </w:rPr>
              <w:t>-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0.9014)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452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1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452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93.16</w:t>
            </w:r>
          </w:p>
        </w:tc>
        <w:tc>
          <w:tcPr>
            <w:tcW w:w="671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452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76.6</w:t>
            </w:r>
          </w:p>
        </w:tc>
        <w:tc>
          <w:tcPr>
            <w:tcW w:w="671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45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74.19</w:t>
            </w:r>
          </w:p>
        </w:tc>
      </w:tr>
      <w:tr w:rsidR="00BB0779" w:rsidRPr="00EA19D0" w:rsidTr="00BB077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F8139B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IL-22</w:t>
            </w:r>
          </w:p>
        </w:tc>
        <w:tc>
          <w:tcPr>
            <w:tcW w:w="1373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F813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8416</w:t>
            </w:r>
            <w:r w:rsidRPr="00EA19D0">
              <w:rPr>
                <w:rFonts w:ascii="Arial" w:hAnsi="Arial" w:cs="Arial"/>
                <w:sz w:val="24"/>
                <w:szCs w:val="24"/>
              </w:rPr>
              <w:t>(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7671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9161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F813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1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F813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23.38</w:t>
            </w:r>
          </w:p>
        </w:tc>
        <w:tc>
          <w:tcPr>
            <w:tcW w:w="671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F8139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76.6</w:t>
            </w:r>
          </w:p>
        </w:tc>
        <w:tc>
          <w:tcPr>
            <w:tcW w:w="671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F81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83.87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4521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IL-17F</w:t>
            </w:r>
          </w:p>
        </w:tc>
        <w:tc>
          <w:tcPr>
            <w:tcW w:w="1373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452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8267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（</w:t>
            </w:r>
            <w:r w:rsidRPr="00EA19D0">
              <w:rPr>
                <w:rFonts w:ascii="Arial" w:hAnsi="Arial" w:cs="Arial"/>
                <w:sz w:val="24"/>
                <w:szCs w:val="24"/>
              </w:rPr>
              <w:t>0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.7519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9015</w:t>
            </w:r>
            <w:r w:rsidRPr="00EA19D0">
              <w:rPr>
                <w:rFonts w:ascii="Arial" w:hAnsi="Arial" w:cs="Arial"/>
                <w:sz w:val="24"/>
                <w:szCs w:val="24"/>
              </w:rPr>
              <w:t>）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452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1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452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7660</w:t>
            </w:r>
          </w:p>
        </w:tc>
        <w:tc>
          <w:tcPr>
            <w:tcW w:w="671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452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82.98</w:t>
            </w:r>
          </w:p>
        </w:tc>
        <w:tc>
          <w:tcPr>
            <w:tcW w:w="671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45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66.13</w:t>
            </w:r>
          </w:p>
        </w:tc>
      </w:tr>
      <w:tr w:rsidR="00BB0779" w:rsidRPr="00EA19D0" w:rsidTr="00BB077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C707C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IL-1β</w:t>
            </w:r>
          </w:p>
        </w:tc>
        <w:tc>
          <w:tcPr>
            <w:tcW w:w="1373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C707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8181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7395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8967)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C707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1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C707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36.14</w:t>
            </w:r>
          </w:p>
        </w:tc>
        <w:tc>
          <w:tcPr>
            <w:tcW w:w="671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C707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85.11</w:t>
            </w:r>
          </w:p>
        </w:tc>
        <w:tc>
          <w:tcPr>
            <w:tcW w:w="671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C70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64.52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C707C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INFγ</w:t>
            </w:r>
            <w:proofErr w:type="spellEnd"/>
          </w:p>
        </w:tc>
        <w:tc>
          <w:tcPr>
            <w:tcW w:w="1373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C707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8154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7386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8921)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C707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1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C707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539.0</w:t>
            </w:r>
          </w:p>
        </w:tc>
        <w:tc>
          <w:tcPr>
            <w:tcW w:w="671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C707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100</w:t>
            </w:r>
          </w:p>
        </w:tc>
        <w:tc>
          <w:tcPr>
            <w:tcW w:w="671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C70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53.23</w:t>
            </w:r>
          </w:p>
        </w:tc>
      </w:tr>
      <w:tr w:rsidR="00BB0779" w:rsidRPr="00EA19D0" w:rsidTr="00BB077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41C6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TNF-α</w:t>
            </w:r>
          </w:p>
        </w:tc>
        <w:tc>
          <w:tcPr>
            <w:tcW w:w="1373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41C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7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716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6817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8615)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41C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1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41C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76.14</w:t>
            </w:r>
          </w:p>
        </w:tc>
        <w:tc>
          <w:tcPr>
            <w:tcW w:w="671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41C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93.62</w:t>
            </w:r>
          </w:p>
        </w:tc>
        <w:tc>
          <w:tcPr>
            <w:tcW w:w="671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4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59.68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41C6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lastRenderedPageBreak/>
              <w:t>IL-6</w:t>
            </w:r>
          </w:p>
        </w:tc>
        <w:tc>
          <w:tcPr>
            <w:tcW w:w="1373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41C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7841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7008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8675)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41C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1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41C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55.04</w:t>
            </w:r>
          </w:p>
        </w:tc>
        <w:tc>
          <w:tcPr>
            <w:tcW w:w="671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F518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87.23</w:t>
            </w:r>
          </w:p>
        </w:tc>
        <w:tc>
          <w:tcPr>
            <w:tcW w:w="671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F5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56.45</w:t>
            </w:r>
          </w:p>
        </w:tc>
      </w:tr>
      <w:tr w:rsidR="00BB0779" w:rsidRPr="00EA19D0" w:rsidTr="00BB077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F5188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HIF-2α</w:t>
            </w:r>
          </w:p>
        </w:tc>
        <w:tc>
          <w:tcPr>
            <w:tcW w:w="1373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F51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8689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8012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9366</w:t>
            </w:r>
            <w:r w:rsidRPr="00EA19D0">
              <w:rPr>
                <w:rFonts w:ascii="Arial" w:hAnsi="Arial" w:cs="Arial"/>
                <w:sz w:val="24"/>
                <w:szCs w:val="24"/>
              </w:rPr>
              <w:t>）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F51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1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F51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6.89</w:t>
            </w:r>
          </w:p>
        </w:tc>
        <w:tc>
          <w:tcPr>
            <w:tcW w:w="671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F51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91.49</w:t>
            </w:r>
          </w:p>
        </w:tc>
        <w:tc>
          <w:tcPr>
            <w:tcW w:w="671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F5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72.58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F4BD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IL-23</w:t>
            </w:r>
          </w:p>
        </w:tc>
        <w:tc>
          <w:tcPr>
            <w:tcW w:w="1373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F4B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7272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6307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8237)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F4B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</w:tcPr>
          <w:p w:rsidR="00BB0779" w:rsidRPr="00EA19D0" w:rsidRDefault="00BB0779" w:rsidP="00EF4B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4447</w:t>
            </w:r>
          </w:p>
        </w:tc>
        <w:tc>
          <w:tcPr>
            <w:tcW w:w="671" w:type="pct"/>
            <w:shd w:val="clear" w:color="auto" w:fill="FFFFFF" w:themeFill="background1"/>
            <w:noWrap/>
            <w:vAlign w:val="center"/>
          </w:tcPr>
          <w:p w:rsidR="00BB0779" w:rsidRPr="00EA19D0" w:rsidRDefault="00BB0779" w:rsidP="00EF4B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78.72</w:t>
            </w:r>
          </w:p>
        </w:tc>
        <w:tc>
          <w:tcPr>
            <w:tcW w:w="671" w:type="pct"/>
            <w:shd w:val="clear" w:color="auto" w:fill="FFFFFF" w:themeFill="background1"/>
            <w:noWrap/>
            <w:vAlign w:val="center"/>
          </w:tcPr>
          <w:p w:rsidR="00BB0779" w:rsidRPr="00EA19D0" w:rsidRDefault="00BB0779" w:rsidP="00EF4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69.35</w:t>
            </w:r>
          </w:p>
        </w:tc>
      </w:tr>
      <w:tr w:rsidR="00BB0779" w:rsidRPr="00EA19D0" w:rsidTr="00BB077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C707CD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GM-CSF</w:t>
            </w:r>
          </w:p>
        </w:tc>
        <w:tc>
          <w:tcPr>
            <w:tcW w:w="1373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C707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8535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7758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9312)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C707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1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C707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42.27</w:t>
            </w:r>
          </w:p>
        </w:tc>
        <w:tc>
          <w:tcPr>
            <w:tcW w:w="671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C707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82.98</w:t>
            </w:r>
          </w:p>
        </w:tc>
        <w:tc>
          <w:tcPr>
            <w:tcW w:w="671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C70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85.48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F8139B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IL-4</w:t>
            </w:r>
          </w:p>
        </w:tc>
        <w:tc>
          <w:tcPr>
            <w:tcW w:w="1373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F813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6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210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5040</w:t>
            </w:r>
            <w:r w:rsidRPr="00EA19D0">
              <w:rPr>
                <w:rFonts w:ascii="Arial" w:hAnsi="Arial" w:cs="Arial"/>
                <w:sz w:val="24"/>
                <w:szCs w:val="24"/>
              </w:rPr>
              <w:t>-0.7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366)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F813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F813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34.87</w:t>
            </w:r>
          </w:p>
        </w:tc>
        <w:tc>
          <w:tcPr>
            <w:tcW w:w="671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F813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42.55</w:t>
            </w:r>
          </w:p>
        </w:tc>
        <w:tc>
          <w:tcPr>
            <w:tcW w:w="671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F81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90.32</w:t>
            </w:r>
          </w:p>
        </w:tc>
      </w:tr>
      <w:tr w:rsidR="00BB0779" w:rsidRPr="00EA19D0" w:rsidTr="00BB077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464426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IL-10</w:t>
            </w:r>
          </w:p>
        </w:tc>
        <w:tc>
          <w:tcPr>
            <w:tcW w:w="1373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4644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6484(0.5455</w:t>
            </w:r>
            <w:r w:rsidRPr="00EA19D0">
              <w:rPr>
                <w:rFonts w:ascii="Arial" w:hAnsi="Arial" w:cs="Arial"/>
                <w:sz w:val="24"/>
                <w:szCs w:val="24"/>
              </w:rPr>
              <w:t>-0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.7513)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4644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484" w:type="pct"/>
            <w:shd w:val="clear" w:color="auto" w:fill="FFFFFF" w:themeFill="background1"/>
            <w:noWrap/>
            <w:vAlign w:val="center"/>
          </w:tcPr>
          <w:p w:rsidR="00BB0779" w:rsidRPr="00EA19D0" w:rsidRDefault="00BB0779" w:rsidP="004644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54.88</w:t>
            </w:r>
          </w:p>
        </w:tc>
        <w:tc>
          <w:tcPr>
            <w:tcW w:w="671" w:type="pct"/>
            <w:shd w:val="clear" w:color="auto" w:fill="FFFFFF" w:themeFill="background1"/>
            <w:noWrap/>
            <w:vAlign w:val="center"/>
          </w:tcPr>
          <w:p w:rsidR="00BB0779" w:rsidRPr="00EA19D0" w:rsidRDefault="00BB0779" w:rsidP="004644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87.23</w:t>
            </w:r>
          </w:p>
        </w:tc>
        <w:tc>
          <w:tcPr>
            <w:tcW w:w="671" w:type="pct"/>
            <w:shd w:val="clear" w:color="auto" w:fill="FFFFFF" w:themeFill="background1"/>
            <w:noWrap/>
            <w:vAlign w:val="center"/>
          </w:tcPr>
          <w:p w:rsidR="00BB0779" w:rsidRPr="00EA19D0" w:rsidRDefault="00BB0779" w:rsidP="0046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40.32</w:t>
            </w:r>
          </w:p>
        </w:tc>
      </w:tr>
    </w:tbl>
    <w:p w:rsidR="000203D0" w:rsidRPr="00EA19D0" w:rsidRDefault="000203D0">
      <w:pPr>
        <w:rPr>
          <w:rFonts w:ascii="Arial" w:hAnsi="Arial" w:cs="Arial"/>
          <w:sz w:val="24"/>
          <w:szCs w:val="24"/>
        </w:rPr>
      </w:pPr>
    </w:p>
    <w:p w:rsidR="00065115" w:rsidRPr="00EA19D0" w:rsidRDefault="00D24CDB" w:rsidP="00051C63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4"/>
          <w:szCs w:val="24"/>
        </w:rPr>
      </w:pPr>
      <w:r w:rsidRPr="00EA19D0">
        <w:rPr>
          <w:rFonts w:ascii="Arial" w:hAnsi="Arial" w:cs="Arial"/>
          <w:sz w:val="24"/>
          <w:szCs w:val="24"/>
        </w:rPr>
        <w:t>ROC analysis data for individual fecal analytes in the naive and D2T groups;</w:t>
      </w:r>
    </w:p>
    <w:tbl>
      <w:tblPr>
        <w:tblStyle w:val="4"/>
        <w:tblW w:w="0" w:type="auto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151"/>
        <w:gridCol w:w="2281"/>
        <w:gridCol w:w="844"/>
        <w:gridCol w:w="804"/>
        <w:gridCol w:w="1113"/>
        <w:gridCol w:w="1113"/>
      </w:tblGrid>
      <w:tr w:rsidR="00BB0779" w:rsidRPr="00EA19D0" w:rsidTr="00BB0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23861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Test Result Variable(s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2386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Area Under the Curv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2386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2386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Cut-of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2386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2386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Specificity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2C16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zonuli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2C16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8237(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7391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to 0.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9084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2C16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2C16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416.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2C16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82.1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2C1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72.58</w:t>
            </w:r>
          </w:p>
        </w:tc>
      </w:tr>
      <w:tr w:rsidR="00BB0779" w:rsidRPr="00EA19D0" w:rsidTr="00BB077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315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L-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315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239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（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3881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6597</w:t>
            </w:r>
            <w:r w:rsidRPr="00EA19D0">
              <w:rPr>
                <w:rFonts w:ascii="Arial" w:hAnsi="Arial" w:cs="Arial"/>
                <w:sz w:val="24"/>
                <w:szCs w:val="24"/>
              </w:rPr>
              <w:t>）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315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&gt;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315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315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315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E27B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NFγ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E2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62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15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（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5071</w:t>
            </w:r>
            <w:r w:rsidRPr="00EA19D0">
              <w:rPr>
                <w:rFonts w:ascii="Arial" w:hAnsi="Arial" w:cs="Arial"/>
                <w:sz w:val="24"/>
                <w:szCs w:val="24"/>
              </w:rPr>
              <w:t>-0.7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360</w:t>
            </w:r>
            <w:r w:rsidRPr="00EA19D0">
              <w:rPr>
                <w:rFonts w:ascii="Arial" w:hAnsi="Arial" w:cs="Arial"/>
                <w:sz w:val="24"/>
                <w:szCs w:val="24"/>
              </w:rPr>
              <w:t>）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E2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&gt;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E2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E2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E2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B0779" w:rsidRPr="00EA19D0" w:rsidTr="00BB077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2C16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IF-2α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2C16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726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（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4419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7032</w:t>
            </w:r>
            <w:r w:rsidRPr="00EA19D0">
              <w:rPr>
                <w:rFonts w:ascii="Arial" w:hAnsi="Arial" w:cs="Arial"/>
                <w:sz w:val="24"/>
                <w:szCs w:val="24"/>
              </w:rPr>
              <w:t>）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2C16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&gt;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2C16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2C16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2C16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E27B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L-1β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E2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092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（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3823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6361</w:t>
            </w:r>
            <w:r w:rsidRPr="00EA19D0">
              <w:rPr>
                <w:rFonts w:ascii="Arial" w:hAnsi="Arial" w:cs="Arial"/>
                <w:sz w:val="24"/>
                <w:szCs w:val="24"/>
              </w:rPr>
              <w:t>）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E2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&gt;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E2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E2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E2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B0779" w:rsidRPr="00EA19D0" w:rsidTr="00BB077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E27B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NF-α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E27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804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（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4595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7012</w:t>
            </w:r>
            <w:r w:rsidRPr="00EA19D0">
              <w:rPr>
                <w:rFonts w:ascii="Arial" w:hAnsi="Arial" w:cs="Arial"/>
                <w:sz w:val="24"/>
                <w:szCs w:val="24"/>
              </w:rPr>
              <w:t>）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E27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&gt;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E27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E27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E27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E27B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E2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6141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（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4952</w:t>
            </w:r>
            <w:r w:rsidRPr="00EA19D0">
              <w:rPr>
                <w:rFonts w:ascii="Arial" w:hAnsi="Arial" w:cs="Arial"/>
                <w:sz w:val="24"/>
                <w:szCs w:val="24"/>
              </w:rPr>
              <w:t>-0.7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329</w:t>
            </w:r>
            <w:r w:rsidRPr="00EA19D0">
              <w:rPr>
                <w:rFonts w:ascii="Arial" w:hAnsi="Arial" w:cs="Arial"/>
                <w:sz w:val="24"/>
                <w:szCs w:val="24"/>
              </w:rPr>
              <w:t>）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E2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&gt;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E2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E2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E2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B0779" w:rsidRPr="00EA19D0" w:rsidTr="00BB077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315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D-lactat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315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5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88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（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4335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6840</w:t>
            </w:r>
            <w:r w:rsidRPr="00EA19D0">
              <w:rPr>
                <w:rFonts w:ascii="Arial" w:hAnsi="Arial" w:cs="Arial"/>
                <w:sz w:val="24"/>
                <w:szCs w:val="24"/>
              </w:rPr>
              <w:t>）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315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&gt;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315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315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315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315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L-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315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161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3961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6361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315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&gt;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315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315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315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B0779" w:rsidRPr="00EA19D0" w:rsidTr="00BB077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315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L-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315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432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4059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6805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315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&gt;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315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315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315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E27B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lastRenderedPageBreak/>
              <w:t>IL-17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E2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6074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4903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7246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E2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&gt;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E2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E2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E2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B0779" w:rsidRPr="00EA19D0" w:rsidTr="00BB077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2C160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L-2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2C16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323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4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040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6605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2C16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&gt;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2C16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2C16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2C16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315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L-17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315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161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3936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6386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315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&gt;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315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315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3154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B0779" w:rsidRPr="00EA19D0" w:rsidTr="00BB077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E27B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M-CS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E27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487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4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235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6738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E27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&gt;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E27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E27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E27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E27B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ABP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E2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514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1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3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941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6341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E2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&gt;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E2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E2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E2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B0779" w:rsidRPr="00EA19D0" w:rsidTr="00BB077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315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L-2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315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317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4089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6545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315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&gt;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315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315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315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</w:tbl>
    <w:p w:rsidR="00186661" w:rsidRPr="00EA19D0" w:rsidRDefault="00186661">
      <w:pPr>
        <w:rPr>
          <w:rFonts w:ascii="Arial" w:hAnsi="Arial" w:cs="Arial"/>
          <w:sz w:val="24"/>
          <w:szCs w:val="24"/>
        </w:rPr>
      </w:pPr>
    </w:p>
    <w:p w:rsidR="00B04D20" w:rsidRPr="00EA19D0" w:rsidRDefault="00D24CDB" w:rsidP="00D24CDB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4"/>
          <w:szCs w:val="24"/>
        </w:rPr>
      </w:pPr>
      <w:r w:rsidRPr="00EA19D0">
        <w:rPr>
          <w:rFonts w:ascii="Arial" w:hAnsi="Arial" w:cs="Arial"/>
          <w:sz w:val="24"/>
          <w:szCs w:val="24"/>
        </w:rPr>
        <w:t>ROC analysis data for individual plasma analytes in the naive and remission groups;</w:t>
      </w:r>
    </w:p>
    <w:tbl>
      <w:tblPr>
        <w:tblStyle w:val="4"/>
        <w:tblW w:w="0" w:type="auto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212"/>
        <w:gridCol w:w="2120"/>
        <w:gridCol w:w="865"/>
        <w:gridCol w:w="823"/>
        <w:gridCol w:w="1143"/>
        <w:gridCol w:w="1143"/>
      </w:tblGrid>
      <w:tr w:rsidR="00BB0779" w:rsidRPr="00EA19D0" w:rsidTr="00BB0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51C63">
            <w:pPr>
              <w:widowControl/>
              <w:jc w:val="center"/>
              <w:rPr>
                <w:rFonts w:ascii="Arial" w:eastAsia="宋体" w:hAnsi="Arial" w:cs="Arial"/>
                <w:b w:val="0"/>
                <w:bCs w:val="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Test Result Variable(s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51C6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 w:val="0"/>
                <w:bCs w:val="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Area Under the Curv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51C6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 w:val="0"/>
                <w:bCs w:val="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51C6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 w:val="0"/>
                <w:bCs w:val="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Cut-of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51C6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 w:val="0"/>
                <w:bCs w:val="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51C6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 w:val="0"/>
                <w:bCs w:val="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Specificity</w:t>
            </w:r>
          </w:p>
        </w:tc>
      </w:tr>
      <w:tr w:rsidR="00EB2EA0" w:rsidRPr="00EA19D0" w:rsidTr="00737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B2EA0" w:rsidRPr="00EA19D0" w:rsidRDefault="00EB2EA0" w:rsidP="00EB2EA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TNF-α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B2EA0" w:rsidRPr="00EA19D0" w:rsidRDefault="00EB2EA0" w:rsidP="00EB2E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212121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color w:val="212121"/>
                <w:sz w:val="24"/>
                <w:szCs w:val="24"/>
              </w:rPr>
              <w:t>9061</w:t>
            </w: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color w:val="212121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color w:val="212121"/>
                <w:sz w:val="24"/>
                <w:szCs w:val="24"/>
              </w:rPr>
              <w:t>8469</w:t>
            </w:r>
            <w:r w:rsidRPr="00EA19D0">
              <w:rPr>
                <w:rFonts w:ascii="Arial" w:hAnsi="Arial" w:cs="Arial"/>
                <w:color w:val="212121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color w:val="212121"/>
                <w:sz w:val="24"/>
                <w:szCs w:val="24"/>
              </w:rPr>
              <w:t>9654</w:t>
            </w:r>
            <w:r w:rsidRPr="00EA19D0">
              <w:rPr>
                <w:rFonts w:ascii="Arial" w:hAnsi="Arial" w:cs="Arial"/>
                <w:color w:val="21212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B2EA0" w:rsidRPr="00EA19D0" w:rsidRDefault="00EB2EA0" w:rsidP="00EB2E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B2EA0" w:rsidRPr="00EA19D0" w:rsidRDefault="00EB2EA0" w:rsidP="00EB2E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19D0">
              <w:rPr>
                <w:rFonts w:ascii="Arial" w:hAnsi="Arial" w:cs="Arial" w:hint="eastAsia"/>
                <w:sz w:val="24"/>
                <w:szCs w:val="24"/>
              </w:rPr>
              <w:t>24.8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B2EA0" w:rsidRPr="00EA19D0" w:rsidRDefault="00EB2EA0" w:rsidP="00737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82.9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B2EA0" w:rsidRPr="00EA19D0" w:rsidRDefault="00EB2EA0" w:rsidP="007377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90.32</w:t>
            </w:r>
          </w:p>
        </w:tc>
      </w:tr>
      <w:tr w:rsidR="00BB0779" w:rsidRPr="00EA19D0" w:rsidTr="00BB077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105858">
            <w:pPr>
              <w:widowControl/>
              <w:jc w:val="center"/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IL-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1058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212121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color w:val="212121"/>
                <w:sz w:val="24"/>
                <w:szCs w:val="24"/>
              </w:rPr>
              <w:t>9</w:t>
            </w:r>
            <w:r w:rsidR="003B2884" w:rsidRPr="00EA19D0">
              <w:rPr>
                <w:rFonts w:ascii="Arial" w:hAnsi="Arial" w:cs="Arial" w:hint="eastAsia"/>
                <w:color w:val="212121"/>
                <w:sz w:val="24"/>
                <w:szCs w:val="24"/>
              </w:rPr>
              <w:t>032</w:t>
            </w: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color w:val="212121"/>
                <w:sz w:val="24"/>
                <w:szCs w:val="24"/>
              </w:rPr>
              <w:t>0.</w:t>
            </w:r>
            <w:r w:rsidR="003B2884" w:rsidRPr="00EA19D0">
              <w:rPr>
                <w:rFonts w:ascii="Arial" w:hAnsi="Arial" w:cs="Arial" w:hint="eastAsia"/>
                <w:color w:val="212121"/>
                <w:sz w:val="24"/>
                <w:szCs w:val="24"/>
              </w:rPr>
              <w:t>8483</w:t>
            </w:r>
            <w:r w:rsidRPr="00EA19D0">
              <w:rPr>
                <w:rFonts w:ascii="Arial" w:hAnsi="Arial" w:cs="Arial"/>
                <w:color w:val="212121"/>
                <w:sz w:val="24"/>
                <w:szCs w:val="24"/>
              </w:rPr>
              <w:t>-0.</w:t>
            </w:r>
            <w:r w:rsidR="003B2884" w:rsidRPr="00EA19D0">
              <w:rPr>
                <w:rFonts w:ascii="Arial" w:hAnsi="Arial" w:cs="Arial" w:hint="eastAsia"/>
                <w:color w:val="212121"/>
                <w:sz w:val="24"/>
                <w:szCs w:val="24"/>
              </w:rPr>
              <w:t>9582</w:t>
            </w:r>
            <w:r w:rsidRPr="00EA19D0">
              <w:rPr>
                <w:rFonts w:ascii="Arial" w:hAnsi="Arial" w:cs="Arial"/>
                <w:color w:val="212121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1058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1058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212121"/>
                <w:kern w:val="0"/>
                <w:sz w:val="24"/>
                <w:szCs w:val="24"/>
              </w:rPr>
              <w:t>17.4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1058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68.0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105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98.39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105858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IL-17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1058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8801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8159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9443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1058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1058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7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5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1058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65.9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105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96.77</w:t>
            </w:r>
          </w:p>
        </w:tc>
      </w:tr>
      <w:tr w:rsidR="00BB0779" w:rsidRPr="00EA19D0" w:rsidTr="00BB077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203D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IL-2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203D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19D0">
              <w:rPr>
                <w:rFonts w:ascii="Arial" w:hAnsi="Arial" w:cs="Arial"/>
                <w:sz w:val="24"/>
                <w:szCs w:val="24"/>
              </w:rPr>
              <w:t>0.8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888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8287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9489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203D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203D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1103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203D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20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75.81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51C38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IL-17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51C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19D0">
              <w:rPr>
                <w:rFonts w:ascii="Arial" w:hAnsi="Arial" w:cs="Arial"/>
                <w:sz w:val="24"/>
                <w:szCs w:val="24"/>
              </w:rPr>
              <w:t>0.8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765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8151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9378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51C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51C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815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51C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80.8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51C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75.81</w:t>
            </w:r>
          </w:p>
        </w:tc>
      </w:tr>
      <w:tr w:rsidR="00BB0779" w:rsidRPr="00EA19D0" w:rsidTr="00BB077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203D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HIF-2α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203D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8457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7702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9213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203D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203D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.</w:t>
            </w: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8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203D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76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20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85.48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F34066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IL-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F3406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7958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7078</w:t>
            </w:r>
            <w:r w:rsidRPr="00EA19D0">
              <w:rPr>
                <w:rFonts w:ascii="Arial" w:hAnsi="Arial" w:cs="Arial"/>
                <w:sz w:val="24"/>
                <w:szCs w:val="24"/>
              </w:rPr>
              <w:t>-0.8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838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F3406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F3406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4.54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F3406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76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F34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75.81</w:t>
            </w:r>
          </w:p>
        </w:tc>
      </w:tr>
      <w:tr w:rsidR="00BB0779" w:rsidRPr="00EA19D0" w:rsidTr="00BB077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105858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INFγ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1058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8487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7736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9237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1058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1058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100.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1058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105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70.97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E0AB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IL-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E0A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8138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7359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8917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E0A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E0A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15</w:t>
            </w: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.</w:t>
            </w: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E0A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76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E0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74.19</w:t>
            </w:r>
          </w:p>
        </w:tc>
      </w:tr>
      <w:tr w:rsidR="00BB0779" w:rsidRPr="00EA19D0" w:rsidTr="00BB077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51C38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GM-CS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51C3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8596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7914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9279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51C3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51C3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43.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51C3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95.7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5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72.58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3A5F04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LB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3A5F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7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105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6104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8107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3A5F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3A5F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12.1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3A5F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76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3A5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70.97</w:t>
            </w:r>
          </w:p>
        </w:tc>
      </w:tr>
      <w:tr w:rsidR="00BB0779" w:rsidRPr="00EA19D0" w:rsidTr="00BB077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E0AB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IL-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E0A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7411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6492</w:t>
            </w:r>
            <w:r w:rsidRPr="00EA19D0">
              <w:rPr>
                <w:rFonts w:ascii="Arial" w:hAnsi="Arial" w:cs="Arial"/>
                <w:sz w:val="24"/>
                <w:szCs w:val="24"/>
              </w:rPr>
              <w:t>-0.8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330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E0A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E0A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4.62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E0AB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51.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E0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85.48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51C38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IL-1β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51C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8514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7790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9238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51C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51C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2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51C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53.1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51C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100</w:t>
            </w:r>
          </w:p>
        </w:tc>
      </w:tr>
      <w:tr w:rsidR="00BB0779" w:rsidRPr="00EA19D0" w:rsidTr="00BB077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51C38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lastRenderedPageBreak/>
              <w:t>zonuli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51C3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8372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7611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9132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51C3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51C3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10.7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51C3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59.5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51C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100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E0AB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IL-2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E0A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8360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7630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9089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E0A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E0A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27.5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E0A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76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EE0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72.58</w:t>
            </w:r>
          </w:p>
        </w:tc>
      </w:tr>
      <w:tr w:rsidR="00BB0779" w:rsidRPr="00EA19D0" w:rsidTr="00BB077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203D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FABP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203D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7768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6891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8644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203D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203D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15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203D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76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20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75.81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2C160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D-lactat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2C16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5180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4076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6284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2C16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&gt;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0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2C16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2C16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2C16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-</w:t>
            </w:r>
          </w:p>
        </w:tc>
      </w:tr>
    </w:tbl>
    <w:p w:rsidR="000203D0" w:rsidRPr="00EA19D0" w:rsidRDefault="000203D0">
      <w:pPr>
        <w:rPr>
          <w:rFonts w:ascii="Arial" w:hAnsi="Arial" w:cs="Arial"/>
          <w:sz w:val="24"/>
          <w:szCs w:val="24"/>
        </w:rPr>
      </w:pPr>
    </w:p>
    <w:p w:rsidR="008D27DC" w:rsidRPr="00EA19D0" w:rsidRDefault="00D24CDB" w:rsidP="008D27DC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4"/>
          <w:szCs w:val="24"/>
        </w:rPr>
      </w:pPr>
      <w:r w:rsidRPr="00EA19D0">
        <w:rPr>
          <w:rFonts w:ascii="Arial" w:hAnsi="Arial" w:cs="Arial"/>
          <w:sz w:val="24"/>
          <w:szCs w:val="24"/>
        </w:rPr>
        <w:t xml:space="preserve">ROC analysis data for individual </w:t>
      </w:r>
      <w:r w:rsidR="00AB7051" w:rsidRPr="00EA19D0">
        <w:rPr>
          <w:rFonts w:ascii="Arial" w:hAnsi="Arial" w:cs="Arial" w:hint="eastAsia"/>
          <w:sz w:val="24"/>
          <w:szCs w:val="24"/>
        </w:rPr>
        <w:t xml:space="preserve">plasma </w:t>
      </w:r>
      <w:r w:rsidR="008D27DC" w:rsidRPr="00EA19D0">
        <w:rPr>
          <w:rFonts w:ascii="Arial" w:hAnsi="Arial" w:cs="Arial"/>
          <w:sz w:val="24"/>
          <w:szCs w:val="24"/>
        </w:rPr>
        <w:t>analytes in the naive and D2T groups;</w:t>
      </w:r>
    </w:p>
    <w:tbl>
      <w:tblPr>
        <w:tblStyle w:val="4"/>
        <w:tblW w:w="0" w:type="auto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212"/>
        <w:gridCol w:w="2120"/>
        <w:gridCol w:w="865"/>
        <w:gridCol w:w="823"/>
        <w:gridCol w:w="1143"/>
        <w:gridCol w:w="1143"/>
      </w:tblGrid>
      <w:tr w:rsidR="00BB0779" w:rsidRPr="00EA19D0" w:rsidTr="00BB0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rPr>
                <w:rFonts w:ascii="Arial" w:eastAsia="宋体" w:hAnsi="Arial" w:cs="Arial"/>
                <w:b w:val="0"/>
                <w:bCs w:val="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Test Result Variable(s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 w:val="0"/>
                <w:bCs w:val="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Area Under the Curv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 w:val="0"/>
                <w:bCs w:val="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Cut-of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 w:val="0"/>
                <w:bCs w:val="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 w:val="0"/>
                <w:bCs w:val="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Specificity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HIF-2α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0.8</w:t>
            </w:r>
            <w:r w:rsidR="00AB30C5" w:rsidRPr="00EA19D0">
              <w:rPr>
                <w:rFonts w:ascii="Arial" w:eastAsia="宋体" w:hAnsi="Arial" w:cs="Arial" w:hint="eastAsia"/>
                <w:color w:val="212121"/>
                <w:kern w:val="0"/>
                <w:sz w:val="24"/>
                <w:szCs w:val="24"/>
              </w:rPr>
              <w:t>191</w:t>
            </w: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color w:val="212121"/>
                <w:sz w:val="24"/>
                <w:szCs w:val="24"/>
              </w:rPr>
              <w:t>0.</w:t>
            </w:r>
            <w:r w:rsidR="00AB30C5" w:rsidRPr="00EA19D0">
              <w:rPr>
                <w:rFonts w:ascii="Arial" w:hAnsi="Arial" w:cs="Arial" w:hint="eastAsia"/>
                <w:color w:val="212121"/>
                <w:sz w:val="24"/>
                <w:szCs w:val="24"/>
              </w:rPr>
              <w:t>7257</w:t>
            </w:r>
            <w:r w:rsidRPr="00EA19D0">
              <w:rPr>
                <w:rFonts w:ascii="Arial" w:hAnsi="Arial" w:cs="Arial"/>
                <w:color w:val="212121"/>
                <w:sz w:val="24"/>
                <w:szCs w:val="24"/>
              </w:rPr>
              <w:t>-0.9</w:t>
            </w:r>
            <w:r w:rsidR="00AB30C5" w:rsidRPr="00EA19D0">
              <w:rPr>
                <w:rFonts w:ascii="Arial" w:hAnsi="Arial" w:cs="Arial" w:hint="eastAsia"/>
                <w:color w:val="212121"/>
                <w:sz w:val="24"/>
                <w:szCs w:val="24"/>
              </w:rPr>
              <w:t>126</w:t>
            </w:r>
            <w:r w:rsidRPr="00EA19D0">
              <w:rPr>
                <w:rFonts w:ascii="Arial" w:hAnsi="Arial" w:cs="Arial"/>
                <w:color w:val="21212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5.1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212121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212121"/>
                <w:sz w:val="24"/>
                <w:szCs w:val="24"/>
              </w:rPr>
              <w:t>77.42</w:t>
            </w:r>
          </w:p>
        </w:tc>
      </w:tr>
      <w:tr w:rsidR="00BB0779" w:rsidRPr="00EA19D0" w:rsidTr="00BB077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5910(</w:t>
            </w:r>
            <w:r w:rsidRPr="00EA19D0">
              <w:rPr>
                <w:rFonts w:ascii="Arial" w:hAnsi="Arial" w:cs="Arial"/>
                <w:sz w:val="24"/>
                <w:szCs w:val="24"/>
              </w:rPr>
              <w:t>0.4768-0.705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gt;0.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0155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0155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0155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ABP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573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4341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6806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gt;0.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0155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0155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0155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B0779" w:rsidRPr="00EA19D0" w:rsidTr="00BB077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D-lactat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5709(</w:t>
            </w:r>
            <w:r w:rsidRPr="00EA19D0">
              <w:rPr>
                <w:rFonts w:ascii="Arial" w:hAnsi="Arial" w:cs="Arial"/>
                <w:sz w:val="24"/>
                <w:szCs w:val="24"/>
              </w:rPr>
              <w:t>0.4345-0.707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gt;0.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0155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0155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0155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L-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6002(</w:t>
            </w:r>
            <w:r w:rsidRPr="00EA19D0">
              <w:rPr>
                <w:rFonts w:ascii="Arial" w:hAnsi="Arial" w:cs="Arial"/>
                <w:sz w:val="24"/>
                <w:szCs w:val="24"/>
              </w:rPr>
              <w:t>0.4778-0.722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gt;0.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0155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0155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0155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B0779" w:rsidRPr="00EA19D0" w:rsidTr="00BB077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L-1β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5294(</w:t>
            </w:r>
            <w:r w:rsidRPr="00EA19D0">
              <w:rPr>
                <w:rFonts w:ascii="Arial" w:hAnsi="Arial" w:cs="Arial"/>
                <w:sz w:val="24"/>
                <w:szCs w:val="24"/>
              </w:rPr>
              <w:t>0.4064-0.652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gt;0.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0155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0155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0155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M-CS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5262(</w:t>
            </w:r>
            <w:r w:rsidRPr="00EA19D0">
              <w:rPr>
                <w:rFonts w:ascii="Arial" w:hAnsi="Arial" w:cs="Arial"/>
                <w:sz w:val="24"/>
                <w:szCs w:val="24"/>
              </w:rPr>
              <w:t>0.3945-0.6579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gt;0.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0155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0155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0155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B0779" w:rsidRPr="00EA19D0" w:rsidTr="00BB077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L-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193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3883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6503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gt;0.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0155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0155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0155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3745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LB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374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262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4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050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6474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374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gt;0.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8374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8374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8374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B0779" w:rsidRPr="00EA19D0" w:rsidTr="00BB077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3745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NF-α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374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5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446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4272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6621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374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gt;0.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8374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8374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8374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L-17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5308(</w:t>
            </w:r>
            <w:r w:rsidRPr="00EA19D0">
              <w:rPr>
                <w:rFonts w:ascii="Arial" w:hAnsi="Arial" w:cs="Arial"/>
                <w:sz w:val="24"/>
                <w:szCs w:val="24"/>
              </w:rPr>
              <w:t>0.4036-0.658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gt;0.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0155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0155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0155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B0779" w:rsidRPr="00EA19D0" w:rsidTr="00BB077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3745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L-2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374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040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3814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6267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374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gt;0.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8374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8374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8374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3745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zonuli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374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5415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4210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6620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8374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gt;0.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8374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8374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8374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B0779" w:rsidRPr="00EA19D0" w:rsidTr="00BB077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B07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L-17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B07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6431(</w:t>
            </w:r>
            <w:r w:rsidRPr="00EA19D0">
              <w:rPr>
                <w:rFonts w:ascii="Arial" w:hAnsi="Arial" w:cs="Arial"/>
                <w:sz w:val="24"/>
                <w:szCs w:val="24"/>
              </w:rPr>
              <w:t>0.5297-0.756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B07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0.03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B07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45.6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B07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85.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B0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48.39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L-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6077(</w:t>
            </w:r>
            <w:r w:rsidRPr="00EA19D0">
              <w:rPr>
                <w:rFonts w:ascii="Arial" w:hAnsi="Arial" w:cs="Arial"/>
                <w:sz w:val="24"/>
                <w:szCs w:val="24"/>
              </w:rPr>
              <w:t>0.4892-0.726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gt;0.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0155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0155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01557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B0779" w:rsidRPr="00EA19D0" w:rsidTr="00BB077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lastRenderedPageBreak/>
              <w:t>IL-2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5504(</w:t>
            </w:r>
            <w:r w:rsidRPr="00EA19D0">
              <w:rPr>
                <w:rFonts w:ascii="Arial" w:hAnsi="Arial" w:cs="Arial"/>
                <w:sz w:val="24"/>
                <w:szCs w:val="24"/>
              </w:rPr>
              <w:t>0.4324-0.668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0155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gt;0.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0155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0155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0155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B0779" w:rsidRPr="00EA19D0" w:rsidTr="00BB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B07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NFγ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B07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6457(</w:t>
            </w:r>
            <w:r w:rsidRPr="00EA19D0">
              <w:rPr>
                <w:rFonts w:ascii="Arial" w:hAnsi="Arial" w:cs="Arial"/>
                <w:sz w:val="24"/>
                <w:szCs w:val="24"/>
              </w:rPr>
              <w:t>0.5293-0.762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BB0779" w:rsidRPr="00EA19D0" w:rsidRDefault="00BB0779" w:rsidP="00BB07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0.027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B07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103.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B07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BB0779" w:rsidRPr="00EA19D0" w:rsidRDefault="00BB0779" w:rsidP="00BB0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0.65</w:t>
            </w:r>
          </w:p>
        </w:tc>
      </w:tr>
    </w:tbl>
    <w:p w:rsidR="00B04D20" w:rsidRPr="00EA19D0" w:rsidRDefault="00B04D20">
      <w:pPr>
        <w:rPr>
          <w:rFonts w:ascii="Arial" w:hAnsi="Arial" w:cs="Arial"/>
          <w:sz w:val="24"/>
          <w:szCs w:val="24"/>
        </w:rPr>
      </w:pPr>
    </w:p>
    <w:p w:rsidR="00D104F2" w:rsidRPr="00EA19D0" w:rsidRDefault="00D104F2">
      <w:pPr>
        <w:rPr>
          <w:rFonts w:ascii="Arial" w:hAnsi="Arial" w:cs="Arial"/>
          <w:b/>
          <w:bCs/>
          <w:sz w:val="24"/>
          <w:szCs w:val="24"/>
        </w:rPr>
      </w:pPr>
      <w:bookmarkStart w:id="1" w:name="_Hlk186377713"/>
    </w:p>
    <w:p w:rsidR="00D24CDB" w:rsidRPr="00EA19D0" w:rsidRDefault="00D81B0E">
      <w:pPr>
        <w:rPr>
          <w:rFonts w:ascii="Arial" w:hAnsi="Arial" w:cs="Arial"/>
          <w:sz w:val="24"/>
          <w:szCs w:val="24"/>
        </w:rPr>
      </w:pPr>
      <w:r w:rsidRPr="00EA19D0">
        <w:rPr>
          <w:rFonts w:ascii="Arial" w:hAnsi="Arial" w:cs="Arial" w:hint="eastAsia"/>
          <w:b/>
          <w:bCs/>
          <w:sz w:val="24"/>
          <w:szCs w:val="24"/>
        </w:rPr>
        <w:t>Supplementary Table S</w:t>
      </w:r>
      <w:r w:rsidR="0037261F">
        <w:rPr>
          <w:rFonts w:ascii="Arial" w:hAnsi="Arial" w:cs="Arial" w:hint="eastAsia"/>
          <w:b/>
          <w:bCs/>
          <w:sz w:val="24"/>
          <w:szCs w:val="24"/>
        </w:rPr>
        <w:t>4</w:t>
      </w:r>
      <w:r w:rsidR="00F54B03" w:rsidRPr="00EA19D0">
        <w:rPr>
          <w:rFonts w:ascii="Arial" w:hAnsi="Arial" w:cs="Arial"/>
          <w:b/>
          <w:bCs/>
          <w:sz w:val="24"/>
          <w:szCs w:val="24"/>
        </w:rPr>
        <w:t>: Receiver Operating Characteristic (ROC) analysis data for Discriminant Score (DS) models</w:t>
      </w:r>
      <w:r w:rsidR="00F54B03" w:rsidRPr="00EA19D0">
        <w:rPr>
          <w:rFonts w:ascii="Arial" w:hAnsi="Arial" w:cs="Arial"/>
          <w:sz w:val="24"/>
          <w:szCs w:val="24"/>
        </w:rPr>
        <w:t xml:space="preserve"> built using linear combinations of the most significant fecal</w:t>
      </w:r>
      <w:r w:rsidR="003546FD" w:rsidRPr="00EA19D0">
        <w:rPr>
          <w:rFonts w:ascii="Arial" w:hAnsi="Arial" w:cs="Arial"/>
          <w:sz w:val="24"/>
          <w:szCs w:val="24"/>
        </w:rPr>
        <w:t xml:space="preserve"> and plasma</w:t>
      </w:r>
      <w:r w:rsidR="00F54B03" w:rsidRPr="00EA19D0">
        <w:rPr>
          <w:rFonts w:ascii="Arial" w:hAnsi="Arial" w:cs="Arial"/>
          <w:sz w:val="24"/>
          <w:szCs w:val="24"/>
        </w:rPr>
        <w:t xml:space="preserve"> analytes as listed in Table S</w:t>
      </w:r>
      <w:r w:rsidR="001C08B4" w:rsidRPr="00EA19D0">
        <w:rPr>
          <w:rFonts w:ascii="Arial" w:hAnsi="Arial" w:cs="Arial" w:hint="eastAsia"/>
          <w:sz w:val="24"/>
          <w:szCs w:val="24"/>
        </w:rPr>
        <w:t>4</w:t>
      </w:r>
      <w:r w:rsidR="00F54B03" w:rsidRPr="00EA19D0">
        <w:rPr>
          <w:rFonts w:ascii="Arial" w:hAnsi="Arial" w:cs="Arial"/>
          <w:sz w:val="24"/>
          <w:szCs w:val="24"/>
        </w:rPr>
        <w:t>.</w:t>
      </w:r>
      <w:bookmarkEnd w:id="1"/>
    </w:p>
    <w:p w:rsidR="00F54B03" w:rsidRPr="00EA19D0" w:rsidRDefault="00F54B03">
      <w:pPr>
        <w:rPr>
          <w:rFonts w:ascii="Arial" w:hAnsi="Arial" w:cs="Arial"/>
          <w:sz w:val="24"/>
          <w:szCs w:val="24"/>
        </w:rPr>
      </w:pPr>
      <w:r w:rsidRPr="00EA19D0">
        <w:rPr>
          <w:rFonts w:ascii="Arial" w:hAnsi="Arial" w:cs="Arial"/>
          <w:sz w:val="24"/>
          <w:szCs w:val="24"/>
        </w:rPr>
        <w:t>(A)</w:t>
      </w:r>
    </w:p>
    <w:tbl>
      <w:tblPr>
        <w:tblStyle w:val="4"/>
        <w:tblW w:w="0" w:type="auto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094"/>
        <w:gridCol w:w="2133"/>
        <w:gridCol w:w="826"/>
        <w:gridCol w:w="1077"/>
        <w:gridCol w:w="1088"/>
        <w:gridCol w:w="1088"/>
      </w:tblGrid>
      <w:tr w:rsidR="000479FE" w:rsidRPr="00EA19D0" w:rsidTr="00D104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479FE" w:rsidRPr="00EA19D0" w:rsidRDefault="000479FE" w:rsidP="00D104F2">
            <w:pPr>
              <w:widowControl/>
              <w:jc w:val="center"/>
              <w:rPr>
                <w:rFonts w:ascii="Arial" w:eastAsia="宋体" w:hAnsi="Arial" w:cs="Arial"/>
                <w:b w:val="0"/>
                <w:bCs w:val="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Test Result Variable(s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479FE" w:rsidRPr="00EA19D0" w:rsidRDefault="000479FE" w:rsidP="00D104F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 w:val="0"/>
                <w:bCs w:val="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Area Under the Curv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479FE" w:rsidRPr="00EA19D0" w:rsidRDefault="000479FE" w:rsidP="00D104F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 w:val="0"/>
                <w:bCs w:val="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479FE" w:rsidRPr="00EA19D0" w:rsidRDefault="000479FE" w:rsidP="00D104F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 w:val="0"/>
                <w:bCs w:val="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Cut-off D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479FE" w:rsidRPr="00EA19D0" w:rsidRDefault="000479FE" w:rsidP="00D104F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 w:val="0"/>
                <w:bCs w:val="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479FE" w:rsidRPr="00EA19D0" w:rsidRDefault="000479FE" w:rsidP="00D104F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 w:val="0"/>
                <w:bCs w:val="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Specificity</w:t>
            </w:r>
          </w:p>
        </w:tc>
      </w:tr>
      <w:tr w:rsidR="004A6524" w:rsidRPr="00EA19D0" w:rsidTr="00D10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A6524" w:rsidRPr="00EA19D0" w:rsidRDefault="004A6524" w:rsidP="004A6524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DS (top 1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6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variables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A6524" w:rsidRPr="00EA19D0" w:rsidRDefault="004A6524" w:rsidP="004A65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 xml:space="preserve">0.9739(0.9548 </w:t>
            </w:r>
            <w:r w:rsidRPr="00EA19D0">
              <w:rPr>
                <w:rFonts w:ascii="Arial" w:eastAsia="宋体" w:hAnsi="Arial" w:cs="Arial" w:hint="eastAsia"/>
                <w:color w:val="212121"/>
                <w:kern w:val="0"/>
                <w:sz w:val="24"/>
                <w:szCs w:val="24"/>
              </w:rPr>
              <w:t>-</w:t>
            </w: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 xml:space="preserve"> 0.993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A6524" w:rsidRPr="00EA19D0" w:rsidRDefault="004A6524" w:rsidP="004A65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0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A6524" w:rsidRPr="00EA19D0" w:rsidRDefault="004A6524" w:rsidP="004A65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-0.5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A6524" w:rsidRPr="00EA19D0" w:rsidRDefault="004A6524" w:rsidP="004A65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866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A6524" w:rsidRPr="00EA19D0" w:rsidRDefault="004A6524" w:rsidP="004A65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0.9829</w:t>
            </w:r>
          </w:p>
        </w:tc>
      </w:tr>
      <w:tr w:rsidR="004A6524" w:rsidRPr="00EA19D0" w:rsidTr="00D104F2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4A6524" w:rsidRPr="00EA19D0" w:rsidRDefault="004A6524" w:rsidP="004A652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DS (top 3 variables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4A6524" w:rsidRPr="00EA19D0" w:rsidRDefault="004A6524" w:rsidP="004A65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0.9703(0.9486 - 0.992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4A6524" w:rsidRPr="00EA19D0" w:rsidRDefault="004A6524" w:rsidP="004A65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0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4A6524" w:rsidRPr="00EA19D0" w:rsidRDefault="004A6524" w:rsidP="004A65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8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4A6524" w:rsidRPr="00EA19D0" w:rsidRDefault="004A6524" w:rsidP="004A65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4A6524" w:rsidRPr="00EA19D0" w:rsidRDefault="004A6524" w:rsidP="004A6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4A6524" w:rsidRPr="00EA19D0" w:rsidTr="004A6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4A6524" w:rsidRPr="00EA19D0" w:rsidRDefault="004A6524" w:rsidP="004A6524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DS (top 5 variables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4A6524" w:rsidRPr="00EA19D0" w:rsidRDefault="004A6524" w:rsidP="004A65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9729</w:t>
            </w: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(0.9</w:t>
            </w: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490</w:t>
            </w: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0.9</w:t>
            </w: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969</w:t>
            </w: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4A6524" w:rsidRPr="00EA19D0" w:rsidRDefault="004A6524" w:rsidP="004A65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0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4A6524" w:rsidRPr="00EA19D0" w:rsidRDefault="004A6524" w:rsidP="004A65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0.7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4A6524" w:rsidRPr="00EA19D0" w:rsidRDefault="004A6524" w:rsidP="004A65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4A6524" w:rsidRPr="00EA19D0" w:rsidRDefault="004A6524" w:rsidP="004A6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92</w:t>
            </w:r>
          </w:p>
        </w:tc>
      </w:tr>
      <w:tr w:rsidR="00101B40" w:rsidRPr="00EA19D0" w:rsidTr="00101B40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101B40" w:rsidRPr="00EA19D0" w:rsidRDefault="00101B40" w:rsidP="00101B4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DS (top 4 variables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01B40" w:rsidRPr="00EA19D0" w:rsidRDefault="00101B40" w:rsidP="00101B4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9722(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9487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- 0.9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95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01B40" w:rsidRPr="00EA19D0" w:rsidRDefault="00101B40" w:rsidP="00101B4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0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01B40" w:rsidRPr="00EA19D0" w:rsidRDefault="00101B40" w:rsidP="00101B4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-0.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01B40" w:rsidRPr="00EA19D0" w:rsidRDefault="00101B40" w:rsidP="00101B4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98.3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01B40" w:rsidRPr="00EA19D0" w:rsidRDefault="00101B40" w:rsidP="00101B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87.3</w:t>
            </w:r>
          </w:p>
        </w:tc>
      </w:tr>
      <w:tr w:rsidR="001F036A" w:rsidRPr="00EA19D0" w:rsidTr="001F0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1F036A" w:rsidRPr="00EA19D0" w:rsidRDefault="001F036A" w:rsidP="001F036A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DS (top 2 variables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F036A" w:rsidRPr="00EA19D0" w:rsidRDefault="001F036A" w:rsidP="001F03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9415 (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9077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- 0.9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75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F036A" w:rsidRPr="00EA19D0" w:rsidRDefault="001F036A" w:rsidP="001F03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0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F036A" w:rsidRPr="00EA19D0" w:rsidRDefault="001F036A" w:rsidP="001F03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7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F036A" w:rsidRPr="00EA19D0" w:rsidRDefault="001F036A" w:rsidP="001F03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85.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F036A" w:rsidRPr="00EA19D0" w:rsidRDefault="001F036A" w:rsidP="001F0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90.67</w:t>
            </w:r>
          </w:p>
        </w:tc>
      </w:tr>
      <w:tr w:rsidR="001F036A" w:rsidRPr="00EA19D0" w:rsidTr="001F036A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1F036A" w:rsidRPr="00EA19D0" w:rsidRDefault="001F036A" w:rsidP="001F0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DS (top 1 variables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F036A" w:rsidRPr="00EA19D0" w:rsidRDefault="001F036A" w:rsidP="001F03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9164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8725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9603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F036A" w:rsidRPr="00EA19D0" w:rsidRDefault="001F036A" w:rsidP="001F03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0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F036A" w:rsidRPr="00EA19D0" w:rsidRDefault="007D63DA" w:rsidP="001F03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-0.8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F036A" w:rsidRPr="00EA19D0" w:rsidRDefault="001F036A" w:rsidP="001F03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78.5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F036A" w:rsidRPr="00EA19D0" w:rsidRDefault="001F036A" w:rsidP="001F0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92</w:t>
            </w:r>
          </w:p>
        </w:tc>
      </w:tr>
    </w:tbl>
    <w:p w:rsidR="00F54B03" w:rsidRPr="00EA19D0" w:rsidRDefault="00F54B03">
      <w:pPr>
        <w:rPr>
          <w:rFonts w:ascii="Arial" w:hAnsi="Arial" w:cs="Arial"/>
          <w:sz w:val="24"/>
          <w:szCs w:val="24"/>
        </w:rPr>
      </w:pPr>
    </w:p>
    <w:p w:rsidR="00F54B03" w:rsidRPr="00EA19D0" w:rsidRDefault="00F54B03">
      <w:pPr>
        <w:rPr>
          <w:rFonts w:ascii="Arial" w:hAnsi="Arial" w:cs="Arial"/>
          <w:sz w:val="24"/>
          <w:szCs w:val="24"/>
        </w:rPr>
      </w:pPr>
      <w:r w:rsidRPr="00EA19D0">
        <w:rPr>
          <w:rFonts w:ascii="Arial" w:hAnsi="Arial" w:cs="Arial"/>
          <w:sz w:val="24"/>
          <w:szCs w:val="24"/>
        </w:rPr>
        <w:t>(B)</w:t>
      </w:r>
    </w:p>
    <w:tbl>
      <w:tblPr>
        <w:tblStyle w:val="4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107"/>
        <w:gridCol w:w="2098"/>
        <w:gridCol w:w="830"/>
        <w:gridCol w:w="1083"/>
        <w:gridCol w:w="1094"/>
        <w:gridCol w:w="1094"/>
      </w:tblGrid>
      <w:tr w:rsidR="000479FE" w:rsidRPr="00EA19D0" w:rsidTr="004904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479FE" w:rsidRPr="00EA19D0" w:rsidRDefault="000479FE" w:rsidP="00490402">
            <w:pPr>
              <w:widowControl/>
              <w:jc w:val="center"/>
              <w:rPr>
                <w:rFonts w:ascii="Arial" w:eastAsia="宋体" w:hAnsi="Arial" w:cs="Arial"/>
                <w:b w:val="0"/>
                <w:bCs w:val="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Test Result Variable(s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479FE" w:rsidRPr="00EA19D0" w:rsidRDefault="000479FE" w:rsidP="0049040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 w:val="0"/>
                <w:bCs w:val="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Area Under the Curv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479FE" w:rsidRPr="00EA19D0" w:rsidRDefault="000479FE" w:rsidP="0049040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 w:val="0"/>
                <w:bCs w:val="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479FE" w:rsidRPr="00EA19D0" w:rsidRDefault="000479FE" w:rsidP="0049040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 w:val="0"/>
                <w:bCs w:val="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Cut-off D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479FE" w:rsidRPr="00EA19D0" w:rsidRDefault="000479FE" w:rsidP="0049040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 w:val="0"/>
                <w:bCs w:val="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479FE" w:rsidRPr="00EA19D0" w:rsidRDefault="000479FE" w:rsidP="0049040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 w:val="0"/>
                <w:bCs w:val="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Specificity</w:t>
            </w:r>
          </w:p>
        </w:tc>
      </w:tr>
      <w:tr w:rsidR="00490402" w:rsidRPr="00EA19D0" w:rsidTr="00490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90402" w:rsidRPr="00EA19D0" w:rsidRDefault="00490402" w:rsidP="0049040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DS (top 1</w:t>
            </w:r>
            <w:r w:rsidRPr="00EA19D0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6</w:t>
            </w:r>
            <w:r w:rsidRPr="00EA19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variables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90402" w:rsidRPr="00EA19D0" w:rsidRDefault="00490402" w:rsidP="004904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 w:hint="eastAsia"/>
                <w:color w:val="212121"/>
                <w:kern w:val="0"/>
                <w:sz w:val="24"/>
                <w:szCs w:val="24"/>
              </w:rPr>
              <w:t>0.9647(</w:t>
            </w: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0.9</w:t>
            </w:r>
            <w:r w:rsidRPr="00EA19D0">
              <w:rPr>
                <w:rFonts w:ascii="Arial" w:eastAsia="宋体" w:hAnsi="Arial" w:cs="Arial" w:hint="eastAsia"/>
                <w:color w:val="212121"/>
                <w:kern w:val="0"/>
                <w:sz w:val="24"/>
                <w:szCs w:val="24"/>
              </w:rPr>
              <w:t>374</w:t>
            </w: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 xml:space="preserve"> </w:t>
            </w:r>
            <w:r w:rsidRPr="00EA19D0">
              <w:rPr>
                <w:rFonts w:ascii="Arial" w:eastAsia="宋体" w:hAnsi="Arial" w:cs="Arial" w:hint="eastAsia"/>
                <w:color w:val="212121"/>
                <w:kern w:val="0"/>
                <w:sz w:val="24"/>
                <w:szCs w:val="24"/>
              </w:rPr>
              <w:t>-</w:t>
            </w: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 xml:space="preserve"> 0.</w:t>
            </w:r>
            <w:r w:rsidRPr="00EA19D0">
              <w:rPr>
                <w:rFonts w:ascii="Arial" w:eastAsia="宋体" w:hAnsi="Arial" w:cs="Arial" w:hint="eastAsia"/>
                <w:color w:val="212121"/>
                <w:kern w:val="0"/>
                <w:sz w:val="24"/>
                <w:szCs w:val="24"/>
              </w:rPr>
              <w:t>9919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90402" w:rsidRPr="00EA19D0" w:rsidRDefault="00490402" w:rsidP="004904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0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90402" w:rsidRPr="00EA19D0" w:rsidRDefault="00490402" w:rsidP="0049040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-0.6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90402" w:rsidRPr="00EA19D0" w:rsidRDefault="00490402" w:rsidP="004904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82.8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90402" w:rsidRPr="00EA19D0" w:rsidRDefault="00490402" w:rsidP="00490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96</w:t>
            </w:r>
          </w:p>
        </w:tc>
      </w:tr>
      <w:tr w:rsidR="007D63DA" w:rsidRPr="00EA19D0" w:rsidTr="00490402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7D63DA" w:rsidRPr="00EA19D0" w:rsidRDefault="007D63DA" w:rsidP="00490402">
            <w:pPr>
              <w:widowControl/>
              <w:jc w:val="center"/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DS (top 5 variables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7D63DA" w:rsidRPr="00EA19D0" w:rsidRDefault="007D63DA" w:rsidP="004904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color w:val="212121"/>
                <w:kern w:val="0"/>
                <w:sz w:val="24"/>
                <w:szCs w:val="24"/>
              </w:rPr>
              <w:t>9581(</w:t>
            </w: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color w:val="212121"/>
                <w:kern w:val="0"/>
                <w:sz w:val="24"/>
                <w:szCs w:val="24"/>
              </w:rPr>
              <w:t>9226</w:t>
            </w: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 xml:space="preserve"> </w:t>
            </w:r>
            <w:r w:rsidRPr="00EA19D0">
              <w:rPr>
                <w:rFonts w:ascii="Arial" w:eastAsia="宋体" w:hAnsi="Arial" w:cs="Arial" w:hint="eastAsia"/>
                <w:color w:val="212121"/>
                <w:kern w:val="0"/>
                <w:sz w:val="24"/>
                <w:szCs w:val="24"/>
              </w:rPr>
              <w:t>-</w:t>
            </w: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 xml:space="preserve"> 0.9</w:t>
            </w:r>
            <w:r w:rsidRPr="00EA19D0">
              <w:rPr>
                <w:rFonts w:ascii="Arial" w:eastAsia="宋体" w:hAnsi="Arial" w:cs="Arial" w:hint="eastAsia"/>
                <w:color w:val="212121"/>
                <w:kern w:val="0"/>
                <w:sz w:val="24"/>
                <w:szCs w:val="24"/>
              </w:rPr>
              <w:t>93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7D63DA" w:rsidRPr="00EA19D0" w:rsidRDefault="007D63DA" w:rsidP="004904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0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7D63DA" w:rsidRPr="00EA19D0" w:rsidRDefault="007D63DA" w:rsidP="0049040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-0.8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7D63DA" w:rsidRPr="00EA19D0" w:rsidRDefault="007D63DA" w:rsidP="004904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97.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7D63DA" w:rsidRPr="00EA19D0" w:rsidRDefault="007D63DA" w:rsidP="004904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92</w:t>
            </w:r>
          </w:p>
        </w:tc>
      </w:tr>
      <w:tr w:rsidR="007D63DA" w:rsidRPr="00EA19D0" w:rsidTr="00490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7D63DA" w:rsidRPr="00EA19D0" w:rsidRDefault="007D63DA" w:rsidP="00490402">
            <w:pPr>
              <w:widowControl/>
              <w:jc w:val="center"/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DS (top 4 variables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7D63DA" w:rsidRPr="00EA19D0" w:rsidRDefault="007D63DA" w:rsidP="004904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color w:val="212121"/>
                <w:kern w:val="0"/>
                <w:sz w:val="24"/>
                <w:szCs w:val="24"/>
              </w:rPr>
              <w:t>9413(</w:t>
            </w: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color w:val="212121"/>
                <w:kern w:val="0"/>
                <w:sz w:val="24"/>
                <w:szCs w:val="24"/>
              </w:rPr>
              <w:t>9046</w:t>
            </w: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 xml:space="preserve"> - 0.</w:t>
            </w:r>
            <w:r w:rsidRPr="00EA19D0">
              <w:rPr>
                <w:rFonts w:ascii="Arial" w:eastAsia="宋体" w:hAnsi="Arial" w:cs="Arial" w:hint="eastAsia"/>
                <w:color w:val="212121"/>
                <w:kern w:val="0"/>
                <w:sz w:val="24"/>
                <w:szCs w:val="24"/>
              </w:rPr>
              <w:t>978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7D63DA" w:rsidRPr="00EA19D0" w:rsidRDefault="007D63DA" w:rsidP="004904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0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7D63DA" w:rsidRPr="00EA19D0" w:rsidRDefault="007D63DA" w:rsidP="0049040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-0.7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7D63DA" w:rsidRPr="00EA19D0" w:rsidRDefault="007D63DA" w:rsidP="004904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87.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7D63DA" w:rsidRPr="00EA19D0" w:rsidRDefault="007D63DA" w:rsidP="00490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90.67</w:t>
            </w:r>
          </w:p>
        </w:tc>
      </w:tr>
      <w:tr w:rsidR="00675A73" w:rsidRPr="00EA19D0" w:rsidTr="00490402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675A73" w:rsidRPr="00EA19D0" w:rsidRDefault="00675A73" w:rsidP="00490402">
            <w:pPr>
              <w:widowControl/>
              <w:jc w:val="center"/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DS (top 3 variables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675A73" w:rsidRPr="00EA19D0" w:rsidRDefault="00675A73" w:rsidP="004904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color w:val="212121"/>
                <w:kern w:val="0"/>
                <w:sz w:val="24"/>
                <w:szCs w:val="24"/>
              </w:rPr>
              <w:t>9299(</w:t>
            </w: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0</w:t>
            </w:r>
            <w:r w:rsidRPr="00EA19D0">
              <w:rPr>
                <w:rFonts w:ascii="Arial" w:eastAsia="宋体" w:hAnsi="Arial" w:cs="Arial" w:hint="eastAsia"/>
                <w:color w:val="212121"/>
                <w:kern w:val="0"/>
                <w:sz w:val="24"/>
                <w:szCs w:val="24"/>
              </w:rPr>
              <w:t>.8919</w:t>
            </w: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 xml:space="preserve"> - 0.</w:t>
            </w:r>
            <w:r w:rsidRPr="00EA19D0">
              <w:rPr>
                <w:rFonts w:ascii="Arial" w:eastAsia="宋体" w:hAnsi="Arial" w:cs="Arial" w:hint="eastAsia"/>
                <w:color w:val="212121"/>
                <w:kern w:val="0"/>
                <w:sz w:val="24"/>
                <w:szCs w:val="24"/>
              </w:rPr>
              <w:t>9679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675A73" w:rsidRPr="00EA19D0" w:rsidRDefault="00675A73" w:rsidP="004904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0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675A73" w:rsidRPr="00EA19D0" w:rsidRDefault="00675A73" w:rsidP="0049040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0.8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675A73" w:rsidRPr="00EA19D0" w:rsidRDefault="00675A73" w:rsidP="004904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675A73" w:rsidRPr="00EA19D0" w:rsidRDefault="00675A73" w:rsidP="004904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72</w:t>
            </w:r>
          </w:p>
        </w:tc>
      </w:tr>
      <w:tr w:rsidR="00675A73" w:rsidRPr="00EA19D0" w:rsidTr="00490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675A73" w:rsidRPr="00EA19D0" w:rsidRDefault="00675A73" w:rsidP="00490402">
            <w:pPr>
              <w:widowControl/>
              <w:jc w:val="center"/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DS (top 2 variables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675A73" w:rsidRPr="00EA19D0" w:rsidRDefault="00675A73" w:rsidP="004904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color w:val="212121"/>
                <w:kern w:val="0"/>
                <w:sz w:val="24"/>
                <w:szCs w:val="24"/>
              </w:rPr>
              <w:t>9187(</w:t>
            </w: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0.</w:t>
            </w:r>
            <w:r w:rsidRPr="00EA19D0">
              <w:rPr>
                <w:rFonts w:ascii="Arial" w:eastAsia="宋体" w:hAnsi="Arial" w:cs="Arial" w:hint="eastAsia"/>
                <w:color w:val="212121"/>
                <w:kern w:val="0"/>
                <w:sz w:val="24"/>
                <w:szCs w:val="24"/>
              </w:rPr>
              <w:t>8759</w:t>
            </w: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 xml:space="preserve"> - 0.</w:t>
            </w:r>
            <w:r w:rsidRPr="00EA19D0">
              <w:rPr>
                <w:rFonts w:ascii="Arial" w:eastAsia="宋体" w:hAnsi="Arial" w:cs="Arial" w:hint="eastAsia"/>
                <w:color w:val="212121"/>
                <w:kern w:val="0"/>
                <w:sz w:val="24"/>
                <w:szCs w:val="24"/>
              </w:rPr>
              <w:t>961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675A73" w:rsidRPr="00EA19D0" w:rsidRDefault="00675A73" w:rsidP="004904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0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675A73" w:rsidRPr="00EA19D0" w:rsidRDefault="00675A73" w:rsidP="0049040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0.8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675A73" w:rsidRPr="00EA19D0" w:rsidRDefault="00675A73" w:rsidP="004904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78.5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675A73" w:rsidRPr="00EA19D0" w:rsidRDefault="00675A73" w:rsidP="00490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92</w:t>
            </w:r>
          </w:p>
        </w:tc>
      </w:tr>
      <w:tr w:rsidR="00675A73" w:rsidRPr="00EA19D0" w:rsidTr="00490402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75A73" w:rsidRPr="00EA19D0" w:rsidRDefault="00675A73" w:rsidP="00490402">
            <w:pPr>
              <w:widowControl/>
              <w:jc w:val="center"/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  <w:t>DS (top 1 variables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75A73" w:rsidRPr="00EA19D0" w:rsidRDefault="00675A73" w:rsidP="004904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9027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EA19D0">
              <w:rPr>
                <w:rFonts w:ascii="Arial" w:hAnsi="Arial" w:cs="Arial"/>
                <w:sz w:val="24"/>
                <w:szCs w:val="24"/>
              </w:rPr>
              <w:t>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8531</w:t>
            </w:r>
            <w:r w:rsidRPr="00EA19D0">
              <w:rPr>
                <w:rFonts w:ascii="Arial" w:hAnsi="Arial" w:cs="Arial"/>
                <w:sz w:val="24"/>
                <w:szCs w:val="24"/>
              </w:rPr>
              <w:t>-0.</w:t>
            </w:r>
            <w:r w:rsidRPr="00EA19D0">
              <w:rPr>
                <w:rFonts w:ascii="Arial" w:hAnsi="Arial" w:cs="Arial" w:hint="eastAsia"/>
                <w:sz w:val="24"/>
                <w:szCs w:val="24"/>
              </w:rPr>
              <w:t>9523</w:t>
            </w:r>
            <w:r w:rsidRPr="00EA19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75A73" w:rsidRPr="00EA19D0" w:rsidRDefault="00675A73" w:rsidP="004904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&lt;0.0</w:t>
            </w:r>
            <w:r w:rsidRPr="00EA19D0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0</w:t>
            </w:r>
            <w:r w:rsidRPr="00EA19D0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75A73" w:rsidRPr="00EA19D0" w:rsidRDefault="00675A73" w:rsidP="004904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19D0">
              <w:rPr>
                <w:rFonts w:ascii="Arial" w:hAnsi="Arial" w:cs="Arial" w:hint="eastAsia"/>
                <w:sz w:val="24"/>
                <w:szCs w:val="24"/>
              </w:rPr>
              <w:t>-0.8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75A73" w:rsidRPr="00EA19D0" w:rsidRDefault="00675A73" w:rsidP="004904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75A73" w:rsidRPr="00EA19D0" w:rsidRDefault="00675A73" w:rsidP="004904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19D0">
              <w:rPr>
                <w:rFonts w:ascii="Arial" w:hAnsi="Arial" w:cs="Arial"/>
                <w:color w:val="000000"/>
                <w:sz w:val="24"/>
                <w:szCs w:val="24"/>
              </w:rPr>
              <w:t>77.33</w:t>
            </w:r>
          </w:p>
        </w:tc>
      </w:tr>
    </w:tbl>
    <w:p w:rsidR="00592466" w:rsidRPr="00EA19D0" w:rsidRDefault="003546FD">
      <w:pPr>
        <w:rPr>
          <w:rFonts w:ascii="Arial" w:hAnsi="Arial" w:cs="Arial"/>
          <w:sz w:val="24"/>
          <w:szCs w:val="24"/>
        </w:rPr>
      </w:pPr>
      <w:r w:rsidRPr="00EA19D0">
        <w:rPr>
          <w:rFonts w:ascii="Arial" w:hAnsi="Arial" w:cs="Arial"/>
          <w:sz w:val="24"/>
          <w:szCs w:val="24"/>
        </w:rPr>
        <w:t xml:space="preserve">(A) Discriminant score (DS) ROC analysis data for fecal naive and remission </w:t>
      </w:r>
      <w:r w:rsidRPr="00EA19D0">
        <w:rPr>
          <w:rFonts w:ascii="Arial" w:hAnsi="Arial" w:cs="Arial"/>
          <w:sz w:val="24"/>
          <w:szCs w:val="24"/>
        </w:rPr>
        <w:lastRenderedPageBreak/>
        <w:t>groups;</w:t>
      </w:r>
    </w:p>
    <w:p w:rsidR="00F54B03" w:rsidRPr="00EA19D0" w:rsidRDefault="003546FD">
      <w:pPr>
        <w:rPr>
          <w:rFonts w:ascii="Arial" w:hAnsi="Arial" w:cs="Arial"/>
          <w:sz w:val="24"/>
          <w:szCs w:val="24"/>
        </w:rPr>
      </w:pPr>
      <w:r w:rsidRPr="00EA19D0">
        <w:rPr>
          <w:rFonts w:ascii="Arial" w:hAnsi="Arial" w:cs="Arial"/>
          <w:sz w:val="24"/>
          <w:szCs w:val="24"/>
        </w:rPr>
        <w:t>(B) Discriminant score (DS) ROC analysis data for plasma naive and remission groups. ROC curves corresponding to these data are in Fig. S</w:t>
      </w:r>
      <w:r w:rsidR="005020BD" w:rsidRPr="00EA19D0">
        <w:rPr>
          <w:rFonts w:ascii="Arial" w:hAnsi="Arial" w:cs="Arial" w:hint="eastAsia"/>
          <w:sz w:val="24"/>
          <w:szCs w:val="24"/>
        </w:rPr>
        <w:t>4</w:t>
      </w:r>
      <w:r w:rsidRPr="00EA19D0">
        <w:rPr>
          <w:rFonts w:ascii="Arial" w:hAnsi="Arial" w:cs="Arial"/>
          <w:sz w:val="24"/>
          <w:szCs w:val="24"/>
        </w:rPr>
        <w:t>.</w:t>
      </w:r>
    </w:p>
    <w:sectPr w:rsidR="00F54B03" w:rsidRPr="00EA19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F52722" w:rsidRDefault="00F52722" w:rsidP="00D27845">
      <w:pPr>
        <w:rPr>
          <w:rFonts w:hint="eastAsia"/>
        </w:rPr>
      </w:pPr>
      <w:r>
        <w:separator/>
      </w:r>
    </w:p>
  </w:endnote>
  <w:endnote w:type="continuationSeparator" w:id="0">
    <w:p w:rsidR="00F52722" w:rsidRDefault="00F52722" w:rsidP="00D2784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F52722" w:rsidRDefault="00F52722" w:rsidP="00D27845">
      <w:pPr>
        <w:rPr>
          <w:rFonts w:hint="eastAsia"/>
        </w:rPr>
      </w:pPr>
      <w:r>
        <w:separator/>
      </w:r>
    </w:p>
  </w:footnote>
  <w:footnote w:type="continuationSeparator" w:id="0">
    <w:p w:rsidR="00F52722" w:rsidRDefault="00F52722" w:rsidP="00D2784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120F64"/>
    <w:multiLevelType w:val="hybridMultilevel"/>
    <w:tmpl w:val="D3A84B2E"/>
    <w:lvl w:ilvl="0" w:tplc="3EA251A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7807331"/>
    <w:multiLevelType w:val="hybridMultilevel"/>
    <w:tmpl w:val="3FBA201A"/>
    <w:lvl w:ilvl="0" w:tplc="AB7423A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B8A5CFE"/>
    <w:multiLevelType w:val="hybridMultilevel"/>
    <w:tmpl w:val="4C9EB814"/>
    <w:lvl w:ilvl="0" w:tplc="3A80985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83598900">
    <w:abstractNumId w:val="2"/>
  </w:num>
  <w:num w:numId="2" w16cid:durableId="1303074231">
    <w:abstractNumId w:val="0"/>
  </w:num>
  <w:num w:numId="3" w16cid:durableId="21029920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BD8"/>
    <w:rsid w:val="00011B8A"/>
    <w:rsid w:val="0001557B"/>
    <w:rsid w:val="000203D0"/>
    <w:rsid w:val="00023861"/>
    <w:rsid w:val="00026F13"/>
    <w:rsid w:val="0003040A"/>
    <w:rsid w:val="0003296C"/>
    <w:rsid w:val="00040383"/>
    <w:rsid w:val="00045835"/>
    <w:rsid w:val="000479FE"/>
    <w:rsid w:val="00051C63"/>
    <w:rsid w:val="00062477"/>
    <w:rsid w:val="000644DB"/>
    <w:rsid w:val="00065115"/>
    <w:rsid w:val="00090317"/>
    <w:rsid w:val="000F2438"/>
    <w:rsid w:val="00101B40"/>
    <w:rsid w:val="00105858"/>
    <w:rsid w:val="00151AB9"/>
    <w:rsid w:val="00156097"/>
    <w:rsid w:val="00156F00"/>
    <w:rsid w:val="00160882"/>
    <w:rsid w:val="00163671"/>
    <w:rsid w:val="0018134D"/>
    <w:rsid w:val="00186661"/>
    <w:rsid w:val="001866E9"/>
    <w:rsid w:val="00196C4C"/>
    <w:rsid w:val="001B0379"/>
    <w:rsid w:val="001B24B6"/>
    <w:rsid w:val="001C08B4"/>
    <w:rsid w:val="001D1F01"/>
    <w:rsid w:val="001E164B"/>
    <w:rsid w:val="001F036A"/>
    <w:rsid w:val="0020507E"/>
    <w:rsid w:val="00224C37"/>
    <w:rsid w:val="00230A1C"/>
    <w:rsid w:val="00240F62"/>
    <w:rsid w:val="0024764F"/>
    <w:rsid w:val="00247E83"/>
    <w:rsid w:val="00255EEC"/>
    <w:rsid w:val="00277312"/>
    <w:rsid w:val="00277ACD"/>
    <w:rsid w:val="00280E68"/>
    <w:rsid w:val="00282114"/>
    <w:rsid w:val="0028575C"/>
    <w:rsid w:val="002A3CE1"/>
    <w:rsid w:val="002B09A8"/>
    <w:rsid w:val="002B0CFA"/>
    <w:rsid w:val="002B0DC7"/>
    <w:rsid w:val="002C1603"/>
    <w:rsid w:val="002E0A02"/>
    <w:rsid w:val="002E52A5"/>
    <w:rsid w:val="00306407"/>
    <w:rsid w:val="00320D9F"/>
    <w:rsid w:val="00320F6D"/>
    <w:rsid w:val="003344DB"/>
    <w:rsid w:val="0034057E"/>
    <w:rsid w:val="003546FD"/>
    <w:rsid w:val="003571FB"/>
    <w:rsid w:val="00360454"/>
    <w:rsid w:val="00367BC2"/>
    <w:rsid w:val="0037261F"/>
    <w:rsid w:val="00375AB7"/>
    <w:rsid w:val="00386D0F"/>
    <w:rsid w:val="00391377"/>
    <w:rsid w:val="00393F63"/>
    <w:rsid w:val="003A5F04"/>
    <w:rsid w:val="003B228F"/>
    <w:rsid w:val="003B2884"/>
    <w:rsid w:val="003C4AE5"/>
    <w:rsid w:val="003F51CE"/>
    <w:rsid w:val="00415362"/>
    <w:rsid w:val="00423ACC"/>
    <w:rsid w:val="004464C6"/>
    <w:rsid w:val="00447E65"/>
    <w:rsid w:val="004578FD"/>
    <w:rsid w:val="00464426"/>
    <w:rsid w:val="004816CA"/>
    <w:rsid w:val="00482901"/>
    <w:rsid w:val="00484A6E"/>
    <w:rsid w:val="00490402"/>
    <w:rsid w:val="00490DFD"/>
    <w:rsid w:val="004A6524"/>
    <w:rsid w:val="004B2B71"/>
    <w:rsid w:val="004C0FDD"/>
    <w:rsid w:val="004E0FD8"/>
    <w:rsid w:val="004F503C"/>
    <w:rsid w:val="005020BD"/>
    <w:rsid w:val="00506D97"/>
    <w:rsid w:val="00527891"/>
    <w:rsid w:val="005319A0"/>
    <w:rsid w:val="00550C79"/>
    <w:rsid w:val="00562162"/>
    <w:rsid w:val="00592466"/>
    <w:rsid w:val="00595B23"/>
    <w:rsid w:val="00597C79"/>
    <w:rsid w:val="005B0FEE"/>
    <w:rsid w:val="005C4DFB"/>
    <w:rsid w:val="005D2D89"/>
    <w:rsid w:val="005F5B34"/>
    <w:rsid w:val="005F6531"/>
    <w:rsid w:val="005F7170"/>
    <w:rsid w:val="00610C7F"/>
    <w:rsid w:val="0062287E"/>
    <w:rsid w:val="0063459F"/>
    <w:rsid w:val="00635799"/>
    <w:rsid w:val="00636AFC"/>
    <w:rsid w:val="0064641D"/>
    <w:rsid w:val="006475D4"/>
    <w:rsid w:val="00672F07"/>
    <w:rsid w:val="006746D0"/>
    <w:rsid w:val="00675A73"/>
    <w:rsid w:val="00687F5E"/>
    <w:rsid w:val="006A4E0E"/>
    <w:rsid w:val="00706E5F"/>
    <w:rsid w:val="0071291D"/>
    <w:rsid w:val="0072729F"/>
    <w:rsid w:val="00727A1C"/>
    <w:rsid w:val="007377EB"/>
    <w:rsid w:val="00741248"/>
    <w:rsid w:val="00770B5F"/>
    <w:rsid w:val="00777021"/>
    <w:rsid w:val="00781F18"/>
    <w:rsid w:val="00794C1F"/>
    <w:rsid w:val="007A2718"/>
    <w:rsid w:val="007A7503"/>
    <w:rsid w:val="007C44EB"/>
    <w:rsid w:val="007C63D0"/>
    <w:rsid w:val="007D151D"/>
    <w:rsid w:val="007D3314"/>
    <w:rsid w:val="007D63DA"/>
    <w:rsid w:val="007E400E"/>
    <w:rsid w:val="007E5464"/>
    <w:rsid w:val="007E671A"/>
    <w:rsid w:val="007F50BB"/>
    <w:rsid w:val="007F6950"/>
    <w:rsid w:val="00813AC7"/>
    <w:rsid w:val="008264B0"/>
    <w:rsid w:val="008307A6"/>
    <w:rsid w:val="00836D31"/>
    <w:rsid w:val="00837454"/>
    <w:rsid w:val="0084106D"/>
    <w:rsid w:val="00841C63"/>
    <w:rsid w:val="008443F9"/>
    <w:rsid w:val="0084521E"/>
    <w:rsid w:val="00854D66"/>
    <w:rsid w:val="008550AD"/>
    <w:rsid w:val="00860239"/>
    <w:rsid w:val="0088087B"/>
    <w:rsid w:val="0088280D"/>
    <w:rsid w:val="0089600B"/>
    <w:rsid w:val="008C0B1B"/>
    <w:rsid w:val="008C675B"/>
    <w:rsid w:val="008D27DC"/>
    <w:rsid w:val="008F2F70"/>
    <w:rsid w:val="008F7E32"/>
    <w:rsid w:val="00903662"/>
    <w:rsid w:val="00910AB5"/>
    <w:rsid w:val="00916365"/>
    <w:rsid w:val="00926AC1"/>
    <w:rsid w:val="0093504B"/>
    <w:rsid w:val="009442F8"/>
    <w:rsid w:val="00953713"/>
    <w:rsid w:val="00957893"/>
    <w:rsid w:val="00965BE2"/>
    <w:rsid w:val="00965FEB"/>
    <w:rsid w:val="00974988"/>
    <w:rsid w:val="009B08A1"/>
    <w:rsid w:val="009D1F53"/>
    <w:rsid w:val="009E4131"/>
    <w:rsid w:val="009E5FE1"/>
    <w:rsid w:val="00A043FC"/>
    <w:rsid w:val="00A11B2A"/>
    <w:rsid w:val="00A17FA6"/>
    <w:rsid w:val="00A2208C"/>
    <w:rsid w:val="00A25EC3"/>
    <w:rsid w:val="00A302F1"/>
    <w:rsid w:val="00A35B35"/>
    <w:rsid w:val="00A41964"/>
    <w:rsid w:val="00A43993"/>
    <w:rsid w:val="00A4742F"/>
    <w:rsid w:val="00A55A2D"/>
    <w:rsid w:val="00A57758"/>
    <w:rsid w:val="00A63760"/>
    <w:rsid w:val="00AA64F5"/>
    <w:rsid w:val="00AB30C5"/>
    <w:rsid w:val="00AB7051"/>
    <w:rsid w:val="00AC72D5"/>
    <w:rsid w:val="00AD4486"/>
    <w:rsid w:val="00AD5358"/>
    <w:rsid w:val="00B04D20"/>
    <w:rsid w:val="00B050AA"/>
    <w:rsid w:val="00B31547"/>
    <w:rsid w:val="00B45752"/>
    <w:rsid w:val="00B61427"/>
    <w:rsid w:val="00B6326C"/>
    <w:rsid w:val="00B73936"/>
    <w:rsid w:val="00B74190"/>
    <w:rsid w:val="00B82DE3"/>
    <w:rsid w:val="00B90523"/>
    <w:rsid w:val="00BA2029"/>
    <w:rsid w:val="00BA73CE"/>
    <w:rsid w:val="00BB0779"/>
    <w:rsid w:val="00BC3B35"/>
    <w:rsid w:val="00BD1073"/>
    <w:rsid w:val="00BE27BE"/>
    <w:rsid w:val="00BF5188"/>
    <w:rsid w:val="00C04B27"/>
    <w:rsid w:val="00C13460"/>
    <w:rsid w:val="00C22F25"/>
    <w:rsid w:val="00C245FA"/>
    <w:rsid w:val="00C41258"/>
    <w:rsid w:val="00C707CD"/>
    <w:rsid w:val="00C73E2D"/>
    <w:rsid w:val="00C77EE2"/>
    <w:rsid w:val="00C83A36"/>
    <w:rsid w:val="00C92F0A"/>
    <w:rsid w:val="00CA5F97"/>
    <w:rsid w:val="00CA73CD"/>
    <w:rsid w:val="00CC7AA6"/>
    <w:rsid w:val="00CD13B8"/>
    <w:rsid w:val="00CD53C9"/>
    <w:rsid w:val="00CF35A0"/>
    <w:rsid w:val="00CF6156"/>
    <w:rsid w:val="00D02ABE"/>
    <w:rsid w:val="00D03FBB"/>
    <w:rsid w:val="00D04CF7"/>
    <w:rsid w:val="00D104F2"/>
    <w:rsid w:val="00D21194"/>
    <w:rsid w:val="00D24CDB"/>
    <w:rsid w:val="00D27845"/>
    <w:rsid w:val="00D37080"/>
    <w:rsid w:val="00D4671C"/>
    <w:rsid w:val="00D555B8"/>
    <w:rsid w:val="00D76B58"/>
    <w:rsid w:val="00D80E0B"/>
    <w:rsid w:val="00D81B0E"/>
    <w:rsid w:val="00D90D7A"/>
    <w:rsid w:val="00D92BD8"/>
    <w:rsid w:val="00D96974"/>
    <w:rsid w:val="00DB3EA9"/>
    <w:rsid w:val="00DD15B0"/>
    <w:rsid w:val="00DD5FE2"/>
    <w:rsid w:val="00E04A3C"/>
    <w:rsid w:val="00E10863"/>
    <w:rsid w:val="00E1158F"/>
    <w:rsid w:val="00E17CD9"/>
    <w:rsid w:val="00E34474"/>
    <w:rsid w:val="00E4506A"/>
    <w:rsid w:val="00E51C38"/>
    <w:rsid w:val="00E536FE"/>
    <w:rsid w:val="00E65EA0"/>
    <w:rsid w:val="00E72E80"/>
    <w:rsid w:val="00E80ECD"/>
    <w:rsid w:val="00E8174C"/>
    <w:rsid w:val="00E81851"/>
    <w:rsid w:val="00EA19D0"/>
    <w:rsid w:val="00EA6B08"/>
    <w:rsid w:val="00EA7CE4"/>
    <w:rsid w:val="00EB2EA0"/>
    <w:rsid w:val="00EB418B"/>
    <w:rsid w:val="00EE0ABF"/>
    <w:rsid w:val="00EF2AA5"/>
    <w:rsid w:val="00EF4BD3"/>
    <w:rsid w:val="00F1309E"/>
    <w:rsid w:val="00F14B88"/>
    <w:rsid w:val="00F24655"/>
    <w:rsid w:val="00F257A4"/>
    <w:rsid w:val="00F34066"/>
    <w:rsid w:val="00F52722"/>
    <w:rsid w:val="00F54B03"/>
    <w:rsid w:val="00F55060"/>
    <w:rsid w:val="00F60566"/>
    <w:rsid w:val="00F76ECD"/>
    <w:rsid w:val="00F8139B"/>
    <w:rsid w:val="00FA52E5"/>
    <w:rsid w:val="00FA68DF"/>
    <w:rsid w:val="00FB7197"/>
    <w:rsid w:val="00FC0A50"/>
    <w:rsid w:val="00FC6296"/>
    <w:rsid w:val="00FE69EB"/>
    <w:rsid w:val="00FF0B74"/>
    <w:rsid w:val="00FF1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111592"/>
  <w15:chartTrackingRefBased/>
  <w15:docId w15:val="{CA8E2DF8-37B5-457E-B24F-928470C4A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697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24CDB"/>
    <w:pPr>
      <w:ind w:firstLineChars="200" w:firstLine="420"/>
    </w:pPr>
  </w:style>
  <w:style w:type="character" w:customStyle="1" w:styleId="font01">
    <w:name w:val="font01"/>
    <w:basedOn w:val="a0"/>
    <w:rsid w:val="00F54B03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a0"/>
    <w:rsid w:val="00F54B03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51">
    <w:name w:val="font51"/>
    <w:basedOn w:val="a0"/>
    <w:rsid w:val="00F54B03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1">
    <w:name w:val="font31"/>
    <w:basedOn w:val="a0"/>
    <w:rsid w:val="00F54B03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paragraph" w:styleId="a4">
    <w:name w:val="header"/>
    <w:basedOn w:val="a"/>
    <w:link w:val="a5"/>
    <w:uiPriority w:val="99"/>
    <w:unhideWhenUsed/>
    <w:rsid w:val="00D278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2784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278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27845"/>
    <w:rPr>
      <w:sz w:val="18"/>
      <w:szCs w:val="18"/>
    </w:rPr>
  </w:style>
  <w:style w:type="table" w:styleId="4">
    <w:name w:val="Plain Table 4"/>
    <w:basedOn w:val="a1"/>
    <w:uiPriority w:val="44"/>
    <w:rsid w:val="00247E8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20">
    <w:name w:val="标题 2 字符"/>
    <w:basedOn w:val="a0"/>
    <w:link w:val="2"/>
    <w:uiPriority w:val="9"/>
    <w:semiHidden/>
    <w:rsid w:val="00D9697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5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9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6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7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3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7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4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6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4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5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A5BE01-97C3-4891-AF15-1F7B1CB2E4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73</TotalTime>
  <Pages>8</Pages>
  <Words>1267</Words>
  <Characters>7225</Characters>
  <Application>Microsoft Office Word</Application>
  <DocSecurity>0</DocSecurity>
  <Lines>60</Lines>
  <Paragraphs>16</Paragraphs>
  <ScaleCrop>false</ScaleCrop>
  <Company/>
  <LinksUpToDate>false</LinksUpToDate>
  <CharactersWithSpaces>8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逸 王</dc:creator>
  <cp:keywords/>
  <dc:description/>
  <cp:lastModifiedBy>志逸 王</cp:lastModifiedBy>
  <cp:revision>60</cp:revision>
  <dcterms:created xsi:type="dcterms:W3CDTF">2024-12-28T10:44:00Z</dcterms:created>
  <dcterms:modified xsi:type="dcterms:W3CDTF">2025-04-09T04:54:00Z</dcterms:modified>
</cp:coreProperties>
</file>